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A8014" w14:textId="77777777" w:rsidR="004F1E9C" w:rsidRPr="00691506" w:rsidRDefault="004F1E9C" w:rsidP="004F1E9C">
      <w:pPr>
        <w:spacing w:line="480" w:lineRule="auto"/>
        <w:jc w:val="both"/>
      </w:pPr>
      <w:r w:rsidRPr="00691506">
        <w:t>Checklist for Reporting of Survey Studies (CROSS)</w:t>
      </w:r>
    </w:p>
    <w:p w14:paraId="49204F70" w14:textId="77777777" w:rsidR="004F1E9C" w:rsidRPr="00691506" w:rsidRDefault="004F1E9C" w:rsidP="004F1E9C">
      <w:pPr>
        <w:rPr>
          <w:b/>
          <w:color w:val="000000"/>
          <w:shd w:val="clear" w:color="090000" w:fill="auto"/>
        </w:rPr>
      </w:pPr>
      <w:bookmarkStart w:id="0" w:name="_Hlk61942375"/>
      <w:r w:rsidRPr="00691506">
        <w:rPr>
          <w:b/>
          <w:color w:val="000000"/>
          <w:shd w:val="clear" w:color="090000" w:fill="auto"/>
        </w:rPr>
        <w:t>Checklist for Reporting of Survey Studies (CROSS)</w:t>
      </w:r>
    </w:p>
    <w:tbl>
      <w:tblPr>
        <w:tblW w:w="13711" w:type="dxa"/>
        <w:tblInd w:w="-103" w:type="dxa"/>
        <w:tblLayout w:type="fixed"/>
        <w:tblCellMar>
          <w:left w:w="0" w:type="dxa"/>
          <w:right w:w="0" w:type="dxa"/>
        </w:tblCellMar>
        <w:tblLook w:val="0000" w:firstRow="0" w:lastRow="0" w:firstColumn="0" w:lastColumn="0" w:noHBand="0" w:noVBand="0"/>
      </w:tblPr>
      <w:tblGrid>
        <w:gridCol w:w="1946"/>
        <w:gridCol w:w="567"/>
        <w:gridCol w:w="9639"/>
        <w:gridCol w:w="1559"/>
      </w:tblGrid>
      <w:tr w:rsidR="004F1E9C" w:rsidRPr="00691506" w14:paraId="41909012" w14:textId="77777777" w:rsidTr="00C97542">
        <w:trPr>
          <w:trHeight w:val="583"/>
        </w:trPr>
        <w:tc>
          <w:tcPr>
            <w:tcW w:w="1946" w:type="dxa"/>
            <w:tcBorders>
              <w:top w:val="single" w:sz="4" w:space="0" w:color="auto"/>
              <w:bottom w:val="single" w:sz="4" w:space="0" w:color="auto"/>
            </w:tcBorders>
            <w:vAlign w:val="center"/>
          </w:tcPr>
          <w:p w14:paraId="77946329" w14:textId="77777777" w:rsidR="004F1E9C" w:rsidRPr="00691506" w:rsidRDefault="004F1E9C" w:rsidP="00C97542">
            <w:pPr>
              <w:widowControl w:val="0"/>
              <w:rPr>
                <w:b/>
              </w:rPr>
            </w:pPr>
            <w:r w:rsidRPr="00691506">
              <w:rPr>
                <w:b/>
              </w:rPr>
              <w:t xml:space="preserve">Section/topic </w:t>
            </w:r>
          </w:p>
        </w:tc>
        <w:tc>
          <w:tcPr>
            <w:tcW w:w="567" w:type="dxa"/>
            <w:tcBorders>
              <w:top w:val="single" w:sz="4" w:space="0" w:color="auto"/>
              <w:bottom w:val="single" w:sz="4" w:space="0" w:color="auto"/>
            </w:tcBorders>
            <w:vAlign w:val="center"/>
          </w:tcPr>
          <w:p w14:paraId="12AD162E" w14:textId="77777777" w:rsidR="004F1E9C" w:rsidRPr="00691506" w:rsidRDefault="004F1E9C" w:rsidP="00C97542">
            <w:pPr>
              <w:widowControl w:val="0"/>
              <w:rPr>
                <w:b/>
              </w:rPr>
            </w:pPr>
            <w:r w:rsidRPr="00691506">
              <w:rPr>
                <w:b/>
              </w:rPr>
              <w:t>Item</w:t>
            </w:r>
          </w:p>
        </w:tc>
        <w:tc>
          <w:tcPr>
            <w:tcW w:w="9639" w:type="dxa"/>
            <w:tcBorders>
              <w:top w:val="single" w:sz="4" w:space="0" w:color="auto"/>
              <w:bottom w:val="single" w:sz="4" w:space="0" w:color="auto"/>
            </w:tcBorders>
            <w:vAlign w:val="center"/>
          </w:tcPr>
          <w:p w14:paraId="1538A6F9" w14:textId="77777777" w:rsidR="004F1E9C" w:rsidRPr="00691506" w:rsidRDefault="004F1E9C" w:rsidP="00C97542">
            <w:pPr>
              <w:widowControl w:val="0"/>
              <w:jc w:val="center"/>
              <w:rPr>
                <w:b/>
              </w:rPr>
            </w:pPr>
            <w:r w:rsidRPr="00691506">
              <w:rPr>
                <w:b/>
              </w:rPr>
              <w:t>Item description</w:t>
            </w:r>
          </w:p>
        </w:tc>
        <w:tc>
          <w:tcPr>
            <w:tcW w:w="1559" w:type="dxa"/>
            <w:tcBorders>
              <w:top w:val="single" w:sz="4" w:space="0" w:color="auto"/>
              <w:bottom w:val="single" w:sz="4" w:space="0" w:color="auto"/>
            </w:tcBorders>
            <w:vAlign w:val="center"/>
          </w:tcPr>
          <w:p w14:paraId="396A6424" w14:textId="77777777" w:rsidR="004F1E9C" w:rsidRPr="00691506" w:rsidDel="002142BE" w:rsidRDefault="004F1E9C" w:rsidP="00C97542">
            <w:pPr>
              <w:widowControl w:val="0"/>
              <w:rPr>
                <w:b/>
              </w:rPr>
            </w:pPr>
            <w:r w:rsidRPr="00691506">
              <w:rPr>
                <w:b/>
              </w:rPr>
              <w:t>Reported on page #</w:t>
            </w:r>
          </w:p>
        </w:tc>
      </w:tr>
      <w:tr w:rsidR="004F1E9C" w:rsidRPr="00691506" w14:paraId="2F24CA7C" w14:textId="77777777" w:rsidTr="00C97542">
        <w:trPr>
          <w:trHeight w:val="290"/>
        </w:trPr>
        <w:tc>
          <w:tcPr>
            <w:tcW w:w="12152" w:type="dxa"/>
            <w:gridSpan w:val="3"/>
            <w:tcBorders>
              <w:top w:val="single" w:sz="4" w:space="0" w:color="auto"/>
              <w:bottom w:val="single" w:sz="4" w:space="0" w:color="auto"/>
            </w:tcBorders>
            <w:vAlign w:val="center"/>
          </w:tcPr>
          <w:p w14:paraId="61F3D7F5" w14:textId="77777777" w:rsidR="004F1E9C" w:rsidRPr="00691506" w:rsidRDefault="004F1E9C" w:rsidP="00C97542">
            <w:pPr>
              <w:widowControl w:val="0"/>
            </w:pPr>
            <w:r w:rsidRPr="00691506">
              <w:rPr>
                <w:b/>
              </w:rPr>
              <w:t>Title and abstract</w:t>
            </w:r>
          </w:p>
        </w:tc>
        <w:tc>
          <w:tcPr>
            <w:tcW w:w="1559" w:type="dxa"/>
            <w:tcBorders>
              <w:top w:val="single" w:sz="4" w:space="0" w:color="auto"/>
              <w:bottom w:val="single" w:sz="4" w:space="0" w:color="auto"/>
            </w:tcBorders>
          </w:tcPr>
          <w:p w14:paraId="62B0AE8A" w14:textId="77777777" w:rsidR="004F1E9C" w:rsidRPr="00691506" w:rsidRDefault="004F1E9C" w:rsidP="00C97542">
            <w:pPr>
              <w:widowControl w:val="0"/>
              <w:rPr>
                <w:b/>
              </w:rPr>
            </w:pPr>
          </w:p>
        </w:tc>
      </w:tr>
      <w:tr w:rsidR="004F1E9C" w:rsidRPr="00691506" w14:paraId="10D655E7" w14:textId="77777777" w:rsidTr="00C97542">
        <w:trPr>
          <w:trHeight w:val="510"/>
        </w:trPr>
        <w:tc>
          <w:tcPr>
            <w:tcW w:w="1946" w:type="dxa"/>
            <w:vMerge w:val="restart"/>
            <w:tcBorders>
              <w:top w:val="single" w:sz="4" w:space="0" w:color="auto"/>
            </w:tcBorders>
            <w:vAlign w:val="center"/>
          </w:tcPr>
          <w:p w14:paraId="3178D588" w14:textId="77777777" w:rsidR="004F1E9C" w:rsidRPr="00691506" w:rsidRDefault="004F1E9C" w:rsidP="00C97542">
            <w:pPr>
              <w:widowControl w:val="0"/>
            </w:pPr>
            <w:r w:rsidRPr="00691506">
              <w:t>Title and abstract</w:t>
            </w:r>
          </w:p>
        </w:tc>
        <w:tc>
          <w:tcPr>
            <w:tcW w:w="567" w:type="dxa"/>
            <w:tcBorders>
              <w:top w:val="single" w:sz="4" w:space="0" w:color="auto"/>
            </w:tcBorders>
            <w:vAlign w:val="center"/>
          </w:tcPr>
          <w:p w14:paraId="03A49E1F" w14:textId="77777777" w:rsidR="004F1E9C" w:rsidRPr="00691506" w:rsidRDefault="004F1E9C" w:rsidP="00C97542">
            <w:pPr>
              <w:widowControl w:val="0"/>
            </w:pPr>
            <w:r w:rsidRPr="00691506">
              <w:t>1a</w:t>
            </w:r>
          </w:p>
        </w:tc>
        <w:tc>
          <w:tcPr>
            <w:tcW w:w="9639" w:type="dxa"/>
            <w:tcBorders>
              <w:top w:val="single" w:sz="4" w:space="0" w:color="auto"/>
            </w:tcBorders>
            <w:vAlign w:val="center"/>
          </w:tcPr>
          <w:p w14:paraId="5D52CB53" w14:textId="77777777" w:rsidR="004F1E9C" w:rsidRPr="00691506" w:rsidRDefault="004F1E9C" w:rsidP="00C97542">
            <w:pPr>
              <w:widowControl w:val="0"/>
            </w:pPr>
            <w:r w:rsidRPr="00691506">
              <w:t>State the word “survey” along with a commonly used term in title or abstract to introduce the study’s design.</w:t>
            </w:r>
          </w:p>
        </w:tc>
        <w:tc>
          <w:tcPr>
            <w:tcW w:w="1559" w:type="dxa"/>
            <w:tcBorders>
              <w:top w:val="single" w:sz="4" w:space="0" w:color="auto"/>
            </w:tcBorders>
          </w:tcPr>
          <w:p w14:paraId="4C4F149B" w14:textId="1AB5C37C" w:rsidR="004F1E9C" w:rsidRPr="00691506" w:rsidRDefault="004F1E9C" w:rsidP="00C97542">
            <w:pPr>
              <w:widowControl w:val="0"/>
            </w:pPr>
            <w:r w:rsidRPr="00691506">
              <w:t>Page 1</w:t>
            </w:r>
          </w:p>
        </w:tc>
      </w:tr>
      <w:tr w:rsidR="004F1E9C" w:rsidRPr="00691506" w14:paraId="705FA0FD" w14:textId="77777777" w:rsidTr="00C97542">
        <w:trPr>
          <w:trHeight w:val="475"/>
        </w:trPr>
        <w:tc>
          <w:tcPr>
            <w:tcW w:w="1946" w:type="dxa"/>
            <w:vMerge/>
            <w:tcBorders>
              <w:bottom w:val="single" w:sz="4" w:space="0" w:color="auto"/>
            </w:tcBorders>
            <w:vAlign w:val="center"/>
          </w:tcPr>
          <w:p w14:paraId="09AA3F5C"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tcBorders>
              <w:bottom w:val="single" w:sz="4" w:space="0" w:color="auto"/>
            </w:tcBorders>
            <w:vAlign w:val="center"/>
          </w:tcPr>
          <w:p w14:paraId="634D67FD" w14:textId="77777777" w:rsidR="004F1E9C" w:rsidRPr="00691506" w:rsidRDefault="004F1E9C" w:rsidP="00C97542">
            <w:pPr>
              <w:widowControl w:val="0"/>
            </w:pPr>
            <w:r w:rsidRPr="00691506">
              <w:t>1b</w:t>
            </w:r>
          </w:p>
        </w:tc>
        <w:tc>
          <w:tcPr>
            <w:tcW w:w="9639" w:type="dxa"/>
            <w:tcBorders>
              <w:bottom w:val="single" w:sz="4" w:space="0" w:color="auto"/>
            </w:tcBorders>
            <w:vAlign w:val="center"/>
          </w:tcPr>
          <w:p w14:paraId="2B9B3E43" w14:textId="77777777" w:rsidR="004F1E9C" w:rsidRPr="00691506" w:rsidRDefault="004F1E9C" w:rsidP="00C97542">
            <w:pPr>
              <w:widowControl w:val="0"/>
            </w:pPr>
            <w:r w:rsidRPr="00691506">
              <w:t>Provide an informative summary in the abstract, covering background, objectives, methods, findings/results, interpretation/discussion, and conclusions.</w:t>
            </w:r>
          </w:p>
        </w:tc>
        <w:tc>
          <w:tcPr>
            <w:tcW w:w="1559" w:type="dxa"/>
            <w:tcBorders>
              <w:bottom w:val="single" w:sz="4" w:space="0" w:color="auto"/>
            </w:tcBorders>
          </w:tcPr>
          <w:p w14:paraId="7DB052A6" w14:textId="38B4716C" w:rsidR="004F1E9C" w:rsidRPr="00691506" w:rsidRDefault="004F1E9C" w:rsidP="00C97542">
            <w:pPr>
              <w:widowControl w:val="0"/>
            </w:pPr>
            <w:r w:rsidRPr="00691506">
              <w:t xml:space="preserve">Page </w:t>
            </w:r>
            <w:r w:rsidR="005D3539">
              <w:t>1</w:t>
            </w:r>
            <w:r w:rsidR="00326D9C">
              <w:t>-</w:t>
            </w:r>
            <w:r w:rsidR="005D3539">
              <w:t>2</w:t>
            </w:r>
          </w:p>
        </w:tc>
      </w:tr>
      <w:tr w:rsidR="004F1E9C" w:rsidRPr="00691506" w14:paraId="438E3642" w14:textId="77777777" w:rsidTr="00C97542">
        <w:trPr>
          <w:trHeight w:val="290"/>
        </w:trPr>
        <w:tc>
          <w:tcPr>
            <w:tcW w:w="12152" w:type="dxa"/>
            <w:gridSpan w:val="3"/>
            <w:tcBorders>
              <w:top w:val="single" w:sz="4" w:space="0" w:color="auto"/>
              <w:bottom w:val="single" w:sz="4" w:space="0" w:color="auto"/>
            </w:tcBorders>
            <w:vAlign w:val="center"/>
          </w:tcPr>
          <w:p w14:paraId="1FAFFF53" w14:textId="77777777" w:rsidR="004F1E9C" w:rsidRPr="00691506" w:rsidRDefault="004F1E9C" w:rsidP="00C97542">
            <w:pPr>
              <w:widowControl w:val="0"/>
            </w:pPr>
            <w:r w:rsidRPr="00691506">
              <w:rPr>
                <w:b/>
              </w:rPr>
              <w:t>Introduction</w:t>
            </w:r>
          </w:p>
        </w:tc>
        <w:tc>
          <w:tcPr>
            <w:tcW w:w="1559" w:type="dxa"/>
            <w:tcBorders>
              <w:top w:val="single" w:sz="4" w:space="0" w:color="auto"/>
              <w:bottom w:val="single" w:sz="4" w:space="0" w:color="auto"/>
            </w:tcBorders>
          </w:tcPr>
          <w:p w14:paraId="3DE2DEE8" w14:textId="77777777" w:rsidR="004F1E9C" w:rsidRPr="00691506" w:rsidRDefault="004F1E9C" w:rsidP="00C97542">
            <w:pPr>
              <w:widowControl w:val="0"/>
              <w:rPr>
                <w:b/>
              </w:rPr>
            </w:pPr>
          </w:p>
        </w:tc>
      </w:tr>
      <w:tr w:rsidR="004F1E9C" w:rsidRPr="00691506" w14:paraId="3C437003" w14:textId="77777777" w:rsidTr="00C97542">
        <w:trPr>
          <w:trHeight w:val="454"/>
        </w:trPr>
        <w:tc>
          <w:tcPr>
            <w:tcW w:w="1946" w:type="dxa"/>
            <w:tcBorders>
              <w:top w:val="single" w:sz="4" w:space="0" w:color="auto"/>
            </w:tcBorders>
            <w:vAlign w:val="center"/>
          </w:tcPr>
          <w:p w14:paraId="41C462DC" w14:textId="77777777" w:rsidR="004F1E9C" w:rsidRPr="00691506" w:rsidRDefault="004F1E9C" w:rsidP="00C97542">
            <w:pPr>
              <w:widowControl w:val="0"/>
            </w:pPr>
            <w:r w:rsidRPr="00691506">
              <w:t>Background</w:t>
            </w:r>
          </w:p>
        </w:tc>
        <w:tc>
          <w:tcPr>
            <w:tcW w:w="567" w:type="dxa"/>
            <w:tcBorders>
              <w:top w:val="single" w:sz="4" w:space="0" w:color="auto"/>
            </w:tcBorders>
            <w:vAlign w:val="center"/>
          </w:tcPr>
          <w:p w14:paraId="26116671" w14:textId="77777777" w:rsidR="004F1E9C" w:rsidRPr="00691506" w:rsidRDefault="004F1E9C" w:rsidP="00C97542">
            <w:pPr>
              <w:widowControl w:val="0"/>
            </w:pPr>
            <w:r w:rsidRPr="00691506">
              <w:t>2</w:t>
            </w:r>
          </w:p>
        </w:tc>
        <w:tc>
          <w:tcPr>
            <w:tcW w:w="9639" w:type="dxa"/>
            <w:tcBorders>
              <w:top w:val="single" w:sz="4" w:space="0" w:color="auto"/>
            </w:tcBorders>
            <w:vAlign w:val="center"/>
          </w:tcPr>
          <w:p w14:paraId="0493D2B3" w14:textId="77777777" w:rsidR="004F1E9C" w:rsidRPr="00691506" w:rsidRDefault="004F1E9C" w:rsidP="00C97542">
            <w:pPr>
              <w:widowControl w:val="0"/>
            </w:pPr>
            <w:r w:rsidRPr="00691506">
              <w:t>Provide a background about the rationale of study, what has been previously done, and why this survey is needed.</w:t>
            </w:r>
          </w:p>
        </w:tc>
        <w:tc>
          <w:tcPr>
            <w:tcW w:w="1559" w:type="dxa"/>
            <w:tcBorders>
              <w:top w:val="single" w:sz="4" w:space="0" w:color="auto"/>
            </w:tcBorders>
          </w:tcPr>
          <w:p w14:paraId="3606C1BE" w14:textId="62B14DAC" w:rsidR="004F1E9C" w:rsidRPr="00691506" w:rsidRDefault="004F1E9C" w:rsidP="00C97542">
            <w:pPr>
              <w:widowControl w:val="0"/>
            </w:pPr>
            <w:r w:rsidRPr="00691506">
              <w:t xml:space="preserve">Page </w:t>
            </w:r>
            <w:r w:rsidR="00110AF9">
              <w:t>3</w:t>
            </w:r>
          </w:p>
        </w:tc>
      </w:tr>
      <w:tr w:rsidR="004F1E9C" w:rsidRPr="00691506" w14:paraId="6765CEB6" w14:textId="77777777" w:rsidTr="00C97542">
        <w:trPr>
          <w:trHeight w:val="372"/>
        </w:trPr>
        <w:tc>
          <w:tcPr>
            <w:tcW w:w="1946" w:type="dxa"/>
            <w:tcBorders>
              <w:bottom w:val="single" w:sz="4" w:space="0" w:color="auto"/>
            </w:tcBorders>
            <w:vAlign w:val="center"/>
          </w:tcPr>
          <w:p w14:paraId="022D02B4" w14:textId="77777777" w:rsidR="004F1E9C" w:rsidRPr="00691506" w:rsidRDefault="004F1E9C" w:rsidP="00C97542">
            <w:pPr>
              <w:widowControl w:val="0"/>
            </w:pPr>
            <w:r w:rsidRPr="00691506">
              <w:t>Purpose/aim</w:t>
            </w:r>
          </w:p>
        </w:tc>
        <w:tc>
          <w:tcPr>
            <w:tcW w:w="567" w:type="dxa"/>
            <w:tcBorders>
              <w:bottom w:val="single" w:sz="4" w:space="0" w:color="auto"/>
            </w:tcBorders>
            <w:vAlign w:val="center"/>
          </w:tcPr>
          <w:p w14:paraId="13CD5E2D" w14:textId="77777777" w:rsidR="004F1E9C" w:rsidRPr="00691506" w:rsidRDefault="004F1E9C" w:rsidP="00C97542">
            <w:pPr>
              <w:widowControl w:val="0"/>
            </w:pPr>
            <w:r w:rsidRPr="00691506">
              <w:t>3</w:t>
            </w:r>
          </w:p>
        </w:tc>
        <w:tc>
          <w:tcPr>
            <w:tcW w:w="9639" w:type="dxa"/>
            <w:tcBorders>
              <w:bottom w:val="single" w:sz="4" w:space="0" w:color="auto"/>
            </w:tcBorders>
            <w:vAlign w:val="center"/>
          </w:tcPr>
          <w:p w14:paraId="48A2B353" w14:textId="77777777" w:rsidR="004F1E9C" w:rsidRPr="00691506" w:rsidRDefault="004F1E9C" w:rsidP="00C97542">
            <w:pPr>
              <w:widowControl w:val="0"/>
            </w:pPr>
            <w:r w:rsidRPr="00691506">
              <w:t>Identify specific purposes, aims, goals, or objectives of the study.</w:t>
            </w:r>
          </w:p>
        </w:tc>
        <w:tc>
          <w:tcPr>
            <w:tcW w:w="1559" w:type="dxa"/>
            <w:tcBorders>
              <w:bottom w:val="single" w:sz="4" w:space="0" w:color="auto"/>
            </w:tcBorders>
          </w:tcPr>
          <w:p w14:paraId="24C652DE" w14:textId="0B03CA6A" w:rsidR="004F1E9C" w:rsidRPr="00691506" w:rsidRDefault="004F1E9C" w:rsidP="00C97542">
            <w:pPr>
              <w:widowControl w:val="0"/>
            </w:pPr>
            <w:r w:rsidRPr="00691506">
              <w:t xml:space="preserve">Page </w:t>
            </w:r>
            <w:r w:rsidR="00C009C4">
              <w:t>3</w:t>
            </w:r>
          </w:p>
        </w:tc>
      </w:tr>
      <w:tr w:rsidR="004F1E9C" w:rsidRPr="00691506" w14:paraId="0547A84B" w14:textId="77777777" w:rsidTr="00C97542">
        <w:trPr>
          <w:trHeight w:val="290"/>
        </w:trPr>
        <w:tc>
          <w:tcPr>
            <w:tcW w:w="12152" w:type="dxa"/>
            <w:gridSpan w:val="3"/>
            <w:tcBorders>
              <w:top w:val="single" w:sz="4" w:space="0" w:color="auto"/>
              <w:bottom w:val="single" w:sz="4" w:space="0" w:color="auto"/>
            </w:tcBorders>
            <w:vAlign w:val="center"/>
          </w:tcPr>
          <w:p w14:paraId="47B80192" w14:textId="77777777" w:rsidR="004F1E9C" w:rsidRPr="00691506" w:rsidRDefault="004F1E9C" w:rsidP="00C97542">
            <w:pPr>
              <w:widowControl w:val="0"/>
            </w:pPr>
            <w:r w:rsidRPr="00691506">
              <w:rPr>
                <w:b/>
              </w:rPr>
              <w:t>Methods</w:t>
            </w:r>
          </w:p>
        </w:tc>
        <w:tc>
          <w:tcPr>
            <w:tcW w:w="1559" w:type="dxa"/>
            <w:tcBorders>
              <w:top w:val="single" w:sz="4" w:space="0" w:color="auto"/>
              <w:bottom w:val="single" w:sz="4" w:space="0" w:color="auto"/>
            </w:tcBorders>
          </w:tcPr>
          <w:p w14:paraId="792115A1" w14:textId="77777777" w:rsidR="004F1E9C" w:rsidRPr="00691506" w:rsidRDefault="004F1E9C" w:rsidP="00C97542">
            <w:pPr>
              <w:widowControl w:val="0"/>
              <w:rPr>
                <w:b/>
              </w:rPr>
            </w:pPr>
          </w:p>
        </w:tc>
      </w:tr>
      <w:tr w:rsidR="004F1E9C" w:rsidRPr="00691506" w14:paraId="2AEBA896" w14:textId="77777777" w:rsidTr="00C97542">
        <w:trPr>
          <w:trHeight w:val="558"/>
        </w:trPr>
        <w:tc>
          <w:tcPr>
            <w:tcW w:w="1946" w:type="dxa"/>
            <w:tcBorders>
              <w:top w:val="single" w:sz="4" w:space="0" w:color="auto"/>
            </w:tcBorders>
            <w:vAlign w:val="center"/>
          </w:tcPr>
          <w:p w14:paraId="291000D1" w14:textId="77777777" w:rsidR="004F1E9C" w:rsidRPr="00691506" w:rsidRDefault="004F1E9C" w:rsidP="00C97542">
            <w:pPr>
              <w:widowControl w:val="0"/>
            </w:pPr>
            <w:r w:rsidRPr="00691506">
              <w:t>Study design</w:t>
            </w:r>
          </w:p>
        </w:tc>
        <w:tc>
          <w:tcPr>
            <w:tcW w:w="567" w:type="dxa"/>
            <w:tcBorders>
              <w:top w:val="single" w:sz="4" w:space="0" w:color="auto"/>
            </w:tcBorders>
            <w:vAlign w:val="center"/>
          </w:tcPr>
          <w:p w14:paraId="65FC14E9" w14:textId="77777777" w:rsidR="004F1E9C" w:rsidRPr="00691506" w:rsidRDefault="004F1E9C" w:rsidP="00C97542">
            <w:pPr>
              <w:widowControl w:val="0"/>
            </w:pPr>
            <w:r w:rsidRPr="00691506">
              <w:t>4</w:t>
            </w:r>
          </w:p>
        </w:tc>
        <w:tc>
          <w:tcPr>
            <w:tcW w:w="9639" w:type="dxa"/>
            <w:tcBorders>
              <w:top w:val="single" w:sz="4" w:space="0" w:color="auto"/>
            </w:tcBorders>
            <w:vAlign w:val="center"/>
          </w:tcPr>
          <w:p w14:paraId="12BB1753" w14:textId="77777777" w:rsidR="004F1E9C" w:rsidRPr="00691506" w:rsidRDefault="004F1E9C" w:rsidP="00C97542">
            <w:pPr>
              <w:widowControl w:val="0"/>
            </w:pPr>
            <w:r w:rsidRPr="00691506">
              <w:t>Specify the study design in the methods section with a commonly used term (e.g., cross-sectional or longitudinal).</w:t>
            </w:r>
          </w:p>
        </w:tc>
        <w:tc>
          <w:tcPr>
            <w:tcW w:w="1559" w:type="dxa"/>
            <w:tcBorders>
              <w:top w:val="single" w:sz="4" w:space="0" w:color="auto"/>
            </w:tcBorders>
          </w:tcPr>
          <w:p w14:paraId="2E7A751D" w14:textId="1C6F08DA" w:rsidR="004F1E9C" w:rsidRPr="00691506" w:rsidRDefault="004F1E9C" w:rsidP="00C97542">
            <w:pPr>
              <w:widowControl w:val="0"/>
            </w:pPr>
            <w:r w:rsidRPr="00691506">
              <w:t xml:space="preserve">Page </w:t>
            </w:r>
            <w:r w:rsidR="00823CBD">
              <w:t>4</w:t>
            </w:r>
          </w:p>
        </w:tc>
      </w:tr>
      <w:tr w:rsidR="004F1E9C" w:rsidRPr="00691506" w14:paraId="4305E25A" w14:textId="77777777" w:rsidTr="00C97542">
        <w:trPr>
          <w:trHeight w:val="613"/>
        </w:trPr>
        <w:tc>
          <w:tcPr>
            <w:tcW w:w="1946" w:type="dxa"/>
            <w:vAlign w:val="center"/>
          </w:tcPr>
          <w:p w14:paraId="2DAF4E2C" w14:textId="77777777" w:rsidR="004F1E9C" w:rsidRPr="00691506" w:rsidRDefault="004F1E9C" w:rsidP="00C97542">
            <w:pPr>
              <w:widowControl w:val="0"/>
            </w:pPr>
          </w:p>
        </w:tc>
        <w:tc>
          <w:tcPr>
            <w:tcW w:w="567" w:type="dxa"/>
            <w:vAlign w:val="center"/>
          </w:tcPr>
          <w:p w14:paraId="3956B2FE" w14:textId="77777777" w:rsidR="004F1E9C" w:rsidRPr="00691506" w:rsidRDefault="004F1E9C" w:rsidP="00C97542">
            <w:pPr>
              <w:widowControl w:val="0"/>
            </w:pPr>
            <w:r w:rsidRPr="00691506">
              <w:t>5a</w:t>
            </w:r>
          </w:p>
        </w:tc>
        <w:tc>
          <w:tcPr>
            <w:tcW w:w="9639" w:type="dxa"/>
            <w:vAlign w:val="center"/>
          </w:tcPr>
          <w:p w14:paraId="4E1D9F47" w14:textId="77777777" w:rsidR="004F1E9C" w:rsidRPr="00691506" w:rsidRDefault="004F1E9C" w:rsidP="00C97542">
            <w:pPr>
              <w:widowControl w:val="0"/>
            </w:pPr>
            <w:r w:rsidRPr="00691506">
              <w:t>Describe the questionnaire (e.g., number of sections, number of questions, number and names of instruments used).</w:t>
            </w:r>
          </w:p>
        </w:tc>
        <w:tc>
          <w:tcPr>
            <w:tcW w:w="1559" w:type="dxa"/>
          </w:tcPr>
          <w:p w14:paraId="61743AF0" w14:textId="42A16EAA" w:rsidR="004F1E9C" w:rsidRPr="00691506" w:rsidRDefault="004F1E9C" w:rsidP="00C97542">
            <w:pPr>
              <w:widowControl w:val="0"/>
            </w:pPr>
            <w:r w:rsidRPr="00691506">
              <w:t xml:space="preserve">Page </w:t>
            </w:r>
            <w:r w:rsidR="00823CBD">
              <w:t>4</w:t>
            </w:r>
            <w:r w:rsidR="00326D9C">
              <w:t>-</w:t>
            </w:r>
            <w:r w:rsidR="00823CBD">
              <w:t>5</w:t>
            </w:r>
          </w:p>
        </w:tc>
      </w:tr>
      <w:tr w:rsidR="004F1E9C" w:rsidRPr="00691506" w14:paraId="46B4CC33" w14:textId="77777777" w:rsidTr="00C97542">
        <w:trPr>
          <w:trHeight w:val="889"/>
        </w:trPr>
        <w:tc>
          <w:tcPr>
            <w:tcW w:w="1946" w:type="dxa"/>
            <w:vMerge w:val="restart"/>
            <w:vAlign w:val="center"/>
          </w:tcPr>
          <w:p w14:paraId="53C97661" w14:textId="77777777" w:rsidR="004F1E9C" w:rsidRPr="00691506" w:rsidRDefault="004F1E9C" w:rsidP="00C97542">
            <w:pPr>
              <w:widowControl w:val="0"/>
            </w:pPr>
            <w:r w:rsidRPr="00691506">
              <w:t>Data collection methods</w:t>
            </w:r>
          </w:p>
        </w:tc>
        <w:tc>
          <w:tcPr>
            <w:tcW w:w="567" w:type="dxa"/>
            <w:vAlign w:val="center"/>
          </w:tcPr>
          <w:p w14:paraId="72CF3F5A" w14:textId="77777777" w:rsidR="004F1E9C" w:rsidRPr="00691506" w:rsidRDefault="004F1E9C" w:rsidP="00C97542">
            <w:pPr>
              <w:widowControl w:val="0"/>
            </w:pPr>
            <w:r w:rsidRPr="00691506">
              <w:t>5b</w:t>
            </w:r>
          </w:p>
        </w:tc>
        <w:tc>
          <w:tcPr>
            <w:tcW w:w="9639" w:type="dxa"/>
            <w:vAlign w:val="center"/>
          </w:tcPr>
          <w:p w14:paraId="13BE50EA" w14:textId="77777777" w:rsidR="004F1E9C" w:rsidRPr="00691506" w:rsidRDefault="004F1E9C" w:rsidP="00C97542">
            <w:pPr>
              <w:widowControl w:val="0"/>
            </w:pPr>
            <w:r w:rsidRPr="00691506">
              <w:t xml:space="preserve">Describe all questionnaire instruments that were used in the survey to measure </w:t>
            </w:r>
            <w:proofErr w:type="gramStart"/>
            <w:r w:rsidRPr="00691506">
              <w:t>particular concepts</w:t>
            </w:r>
            <w:proofErr w:type="gramEnd"/>
            <w:r w:rsidRPr="00691506">
              <w:t>. Report target population, reported validity and reliability information, scoring/classification procedure, and reference links (if any).</w:t>
            </w:r>
          </w:p>
        </w:tc>
        <w:tc>
          <w:tcPr>
            <w:tcW w:w="1559" w:type="dxa"/>
          </w:tcPr>
          <w:p w14:paraId="0732E62C" w14:textId="721C4EEB" w:rsidR="004F1E9C" w:rsidRPr="00691506" w:rsidRDefault="00C009C4" w:rsidP="00C97542">
            <w:pPr>
              <w:widowControl w:val="0"/>
            </w:pPr>
            <w:r>
              <w:t>NA</w:t>
            </w:r>
          </w:p>
        </w:tc>
      </w:tr>
      <w:tr w:rsidR="004F1E9C" w:rsidRPr="00691506" w14:paraId="57FBACCE" w14:textId="77777777" w:rsidTr="00C97542">
        <w:trPr>
          <w:trHeight w:val="959"/>
        </w:trPr>
        <w:tc>
          <w:tcPr>
            <w:tcW w:w="1946" w:type="dxa"/>
            <w:vMerge/>
            <w:vAlign w:val="center"/>
          </w:tcPr>
          <w:p w14:paraId="210A8C6F"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2CBA31E0" w14:textId="77777777" w:rsidR="004F1E9C" w:rsidRPr="00691506" w:rsidRDefault="004F1E9C" w:rsidP="00C97542">
            <w:pPr>
              <w:widowControl w:val="0"/>
            </w:pPr>
            <w:r w:rsidRPr="00691506">
              <w:t>5c</w:t>
            </w:r>
          </w:p>
        </w:tc>
        <w:tc>
          <w:tcPr>
            <w:tcW w:w="9639" w:type="dxa"/>
            <w:vAlign w:val="center"/>
          </w:tcPr>
          <w:p w14:paraId="7E183703" w14:textId="77777777" w:rsidR="004F1E9C" w:rsidRPr="00691506" w:rsidRDefault="004F1E9C" w:rsidP="00C97542">
            <w:pPr>
              <w:widowControl w:val="0"/>
            </w:pPr>
            <w:r w:rsidRPr="00691506">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559" w:type="dxa"/>
          </w:tcPr>
          <w:p w14:paraId="020369BA" w14:textId="50ABC5A4" w:rsidR="004F1E9C" w:rsidRPr="00691506" w:rsidRDefault="004F1E9C" w:rsidP="00C97542">
            <w:pPr>
              <w:widowControl w:val="0"/>
            </w:pPr>
            <w:r w:rsidRPr="00691506">
              <w:t xml:space="preserve">Page </w:t>
            </w:r>
            <w:r w:rsidR="00326D9C">
              <w:t>4</w:t>
            </w:r>
          </w:p>
        </w:tc>
      </w:tr>
      <w:tr w:rsidR="004F1E9C" w:rsidRPr="00691506" w14:paraId="594F2265" w14:textId="77777777" w:rsidTr="00C97542">
        <w:trPr>
          <w:trHeight w:val="544"/>
        </w:trPr>
        <w:tc>
          <w:tcPr>
            <w:tcW w:w="1946" w:type="dxa"/>
            <w:vMerge/>
            <w:vAlign w:val="center"/>
          </w:tcPr>
          <w:p w14:paraId="6D21496E"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310AF5B3" w14:textId="77777777" w:rsidR="004F1E9C" w:rsidRPr="00691506" w:rsidRDefault="004F1E9C" w:rsidP="00C97542">
            <w:pPr>
              <w:widowControl w:val="0"/>
            </w:pPr>
            <w:r w:rsidRPr="00691506">
              <w:t>5d</w:t>
            </w:r>
          </w:p>
        </w:tc>
        <w:tc>
          <w:tcPr>
            <w:tcW w:w="9639" w:type="dxa"/>
            <w:vAlign w:val="center"/>
          </w:tcPr>
          <w:p w14:paraId="0C80ADB8" w14:textId="77777777" w:rsidR="004F1E9C" w:rsidRPr="00691506" w:rsidRDefault="004F1E9C" w:rsidP="00C97542">
            <w:pPr>
              <w:widowControl w:val="0"/>
            </w:pPr>
            <w:proofErr w:type="gramStart"/>
            <w:r w:rsidRPr="00691506">
              <w:t>Questionnaire</w:t>
            </w:r>
            <w:proofErr w:type="gramEnd"/>
            <w:r w:rsidRPr="00691506">
              <w:t xml:space="preserve"> if possible, should be fully provided (in the article, or as appendices or as an online supplement). </w:t>
            </w:r>
          </w:p>
        </w:tc>
        <w:tc>
          <w:tcPr>
            <w:tcW w:w="1559" w:type="dxa"/>
          </w:tcPr>
          <w:p w14:paraId="3F952F94" w14:textId="77777777" w:rsidR="004F1E9C" w:rsidRPr="00691506" w:rsidRDefault="004F1E9C" w:rsidP="00C97542">
            <w:pPr>
              <w:widowControl w:val="0"/>
            </w:pPr>
            <w:r w:rsidRPr="00DC07B9">
              <w:t>Supplemental material for Survey Questions</w:t>
            </w:r>
            <w:r>
              <w:t>.</w:t>
            </w:r>
          </w:p>
        </w:tc>
      </w:tr>
      <w:tr w:rsidR="004F1E9C" w:rsidRPr="00691506" w14:paraId="011FA173" w14:textId="77777777" w:rsidTr="00C97542">
        <w:trPr>
          <w:trHeight w:val="544"/>
        </w:trPr>
        <w:tc>
          <w:tcPr>
            <w:tcW w:w="1946" w:type="dxa"/>
            <w:vMerge w:val="restart"/>
            <w:vAlign w:val="center"/>
          </w:tcPr>
          <w:p w14:paraId="4BE77088" w14:textId="77777777" w:rsidR="004F1E9C" w:rsidRPr="00691506" w:rsidRDefault="004F1E9C" w:rsidP="00C97542">
            <w:pPr>
              <w:widowControl w:val="0"/>
            </w:pPr>
            <w:r w:rsidRPr="00691506">
              <w:lastRenderedPageBreak/>
              <w:t>Sample characteristics</w:t>
            </w:r>
          </w:p>
          <w:p w14:paraId="08D4E435" w14:textId="77777777" w:rsidR="004F1E9C" w:rsidRPr="00691506" w:rsidRDefault="004F1E9C" w:rsidP="00C97542">
            <w:pPr>
              <w:widowControl w:val="0"/>
            </w:pPr>
          </w:p>
        </w:tc>
        <w:tc>
          <w:tcPr>
            <w:tcW w:w="567" w:type="dxa"/>
            <w:vAlign w:val="center"/>
          </w:tcPr>
          <w:p w14:paraId="6A436DB7" w14:textId="77777777" w:rsidR="004F1E9C" w:rsidRPr="00691506" w:rsidRDefault="004F1E9C" w:rsidP="00C97542">
            <w:pPr>
              <w:widowControl w:val="0"/>
            </w:pPr>
            <w:r w:rsidRPr="00691506">
              <w:t>6a</w:t>
            </w:r>
          </w:p>
        </w:tc>
        <w:tc>
          <w:tcPr>
            <w:tcW w:w="9639" w:type="dxa"/>
            <w:vAlign w:val="center"/>
          </w:tcPr>
          <w:p w14:paraId="37D4E29E" w14:textId="77777777" w:rsidR="004F1E9C" w:rsidRPr="00691506" w:rsidRDefault="004F1E9C" w:rsidP="00C97542">
            <w:pPr>
              <w:widowControl w:val="0"/>
            </w:pPr>
            <w:r w:rsidRPr="00691506">
              <w:t>Describe the study population (i.e., background, locations, eligibility criteria for participant inclusion in survey, exclusion criteria).</w:t>
            </w:r>
          </w:p>
        </w:tc>
        <w:tc>
          <w:tcPr>
            <w:tcW w:w="1559" w:type="dxa"/>
          </w:tcPr>
          <w:p w14:paraId="7D0698C4" w14:textId="51428514" w:rsidR="004F1E9C" w:rsidRPr="00691506" w:rsidRDefault="004F1E9C" w:rsidP="00C97542">
            <w:pPr>
              <w:widowControl w:val="0"/>
            </w:pPr>
            <w:r w:rsidRPr="00691506">
              <w:t xml:space="preserve">Page </w:t>
            </w:r>
            <w:r w:rsidR="00E252D8">
              <w:t>4</w:t>
            </w:r>
          </w:p>
        </w:tc>
      </w:tr>
      <w:tr w:rsidR="004F1E9C" w:rsidRPr="00691506" w14:paraId="29D41808" w14:textId="77777777" w:rsidTr="00C97542">
        <w:trPr>
          <w:trHeight w:val="1028"/>
        </w:trPr>
        <w:tc>
          <w:tcPr>
            <w:tcW w:w="1946" w:type="dxa"/>
            <w:vMerge/>
            <w:vAlign w:val="center"/>
          </w:tcPr>
          <w:p w14:paraId="35817133"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41E082C0" w14:textId="77777777" w:rsidR="004F1E9C" w:rsidRPr="00691506" w:rsidRDefault="004F1E9C" w:rsidP="00C97542">
            <w:pPr>
              <w:widowControl w:val="0"/>
            </w:pPr>
            <w:r w:rsidRPr="00691506">
              <w:t>6b</w:t>
            </w:r>
          </w:p>
        </w:tc>
        <w:tc>
          <w:tcPr>
            <w:tcW w:w="9639" w:type="dxa"/>
            <w:vAlign w:val="center"/>
          </w:tcPr>
          <w:p w14:paraId="5D04E128" w14:textId="77777777" w:rsidR="004F1E9C" w:rsidRPr="00691506" w:rsidRDefault="004F1E9C" w:rsidP="00C97542">
            <w:pPr>
              <w:widowControl w:val="0"/>
            </w:pPr>
            <w:r w:rsidRPr="00691506">
              <w:t>Describe the sampling techniques used (e.g., single stage or multistage sampling, simple random sampling, stratified sampling, cluster sampling, convenience sampling). Specify the locations of sample participants whenever clustered sampling was applied.</w:t>
            </w:r>
          </w:p>
        </w:tc>
        <w:tc>
          <w:tcPr>
            <w:tcW w:w="1559" w:type="dxa"/>
          </w:tcPr>
          <w:p w14:paraId="1F3E9A78" w14:textId="77777777" w:rsidR="004F1E9C" w:rsidRPr="00691506" w:rsidRDefault="004F1E9C" w:rsidP="00C97542">
            <w:pPr>
              <w:widowControl w:val="0"/>
            </w:pPr>
          </w:p>
          <w:p w14:paraId="3FB8A664" w14:textId="234E9BC7" w:rsidR="004F1E9C" w:rsidRPr="00691506" w:rsidRDefault="004F1E9C" w:rsidP="00C97542">
            <w:pPr>
              <w:widowControl w:val="0"/>
            </w:pPr>
            <w:r w:rsidRPr="00691506">
              <w:t xml:space="preserve">Page </w:t>
            </w:r>
            <w:r w:rsidR="00EC7BFF">
              <w:t>4</w:t>
            </w:r>
          </w:p>
        </w:tc>
      </w:tr>
      <w:tr w:rsidR="004F1E9C" w:rsidRPr="008335DB" w14:paraId="4A22E76C" w14:textId="77777777" w:rsidTr="00C97542">
        <w:trPr>
          <w:trHeight w:val="544"/>
        </w:trPr>
        <w:tc>
          <w:tcPr>
            <w:tcW w:w="1946" w:type="dxa"/>
            <w:vMerge/>
            <w:vAlign w:val="center"/>
          </w:tcPr>
          <w:p w14:paraId="48AAAC3E"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569EAF59" w14:textId="77777777" w:rsidR="004F1E9C" w:rsidRPr="008335DB" w:rsidRDefault="004F1E9C" w:rsidP="00C97542">
            <w:pPr>
              <w:widowControl w:val="0"/>
            </w:pPr>
            <w:r w:rsidRPr="008335DB">
              <w:t>6c</w:t>
            </w:r>
          </w:p>
        </w:tc>
        <w:tc>
          <w:tcPr>
            <w:tcW w:w="9639" w:type="dxa"/>
            <w:vAlign w:val="center"/>
          </w:tcPr>
          <w:p w14:paraId="20B9C798" w14:textId="77777777" w:rsidR="004F1E9C" w:rsidRPr="008335DB" w:rsidRDefault="004F1E9C" w:rsidP="00C97542">
            <w:pPr>
              <w:widowControl w:val="0"/>
            </w:pPr>
            <w:r w:rsidRPr="008335DB">
              <w:t>Provide information on sample size, along with details of sample size calculation.</w:t>
            </w:r>
          </w:p>
        </w:tc>
        <w:tc>
          <w:tcPr>
            <w:tcW w:w="1559" w:type="dxa"/>
          </w:tcPr>
          <w:p w14:paraId="122AD907" w14:textId="5B483DEA" w:rsidR="004F1E9C" w:rsidRPr="008335DB" w:rsidRDefault="004F1E9C" w:rsidP="00C97542">
            <w:pPr>
              <w:widowControl w:val="0"/>
            </w:pPr>
            <w:r w:rsidRPr="008335DB">
              <w:t xml:space="preserve">Page </w:t>
            </w:r>
            <w:r w:rsidR="00C05BBE">
              <w:t>6</w:t>
            </w:r>
          </w:p>
          <w:p w14:paraId="10D4ADF9" w14:textId="77777777" w:rsidR="004F1E9C" w:rsidRPr="008335DB" w:rsidRDefault="004F1E9C" w:rsidP="00C97542">
            <w:pPr>
              <w:widowControl w:val="0"/>
            </w:pPr>
          </w:p>
        </w:tc>
      </w:tr>
      <w:tr w:rsidR="004F1E9C" w:rsidRPr="008335DB" w14:paraId="0B40992C" w14:textId="77777777" w:rsidTr="00C97542">
        <w:trPr>
          <w:trHeight w:val="558"/>
        </w:trPr>
        <w:tc>
          <w:tcPr>
            <w:tcW w:w="1946" w:type="dxa"/>
            <w:vMerge/>
            <w:vAlign w:val="center"/>
          </w:tcPr>
          <w:p w14:paraId="3814FC64"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18236039" w14:textId="77777777" w:rsidR="004F1E9C" w:rsidRPr="008335DB" w:rsidRDefault="004F1E9C" w:rsidP="00C97542">
            <w:pPr>
              <w:widowControl w:val="0"/>
            </w:pPr>
            <w:r w:rsidRPr="008335DB">
              <w:t>6d</w:t>
            </w:r>
          </w:p>
        </w:tc>
        <w:tc>
          <w:tcPr>
            <w:tcW w:w="9639" w:type="dxa"/>
            <w:vAlign w:val="center"/>
          </w:tcPr>
          <w:p w14:paraId="202F20A8" w14:textId="77777777" w:rsidR="004F1E9C" w:rsidRPr="008335DB" w:rsidRDefault="004F1E9C" w:rsidP="00C97542">
            <w:pPr>
              <w:widowControl w:val="0"/>
            </w:pPr>
            <w:r w:rsidRPr="008335DB">
              <w:t>Describe how representative the sample is of the study population (or target population if possible), particularly for population-based surveys.</w:t>
            </w:r>
          </w:p>
        </w:tc>
        <w:tc>
          <w:tcPr>
            <w:tcW w:w="1559" w:type="dxa"/>
          </w:tcPr>
          <w:p w14:paraId="4B049E7A" w14:textId="07681A31" w:rsidR="004F1E9C" w:rsidRPr="008335DB" w:rsidRDefault="000D094C" w:rsidP="00C97542">
            <w:pPr>
              <w:widowControl w:val="0"/>
            </w:pPr>
            <w:r>
              <w:t>NA</w:t>
            </w:r>
          </w:p>
        </w:tc>
      </w:tr>
      <w:tr w:rsidR="004F1E9C" w:rsidRPr="00691506" w14:paraId="2EBB7134" w14:textId="77777777" w:rsidTr="00C97542">
        <w:trPr>
          <w:trHeight w:val="544"/>
        </w:trPr>
        <w:tc>
          <w:tcPr>
            <w:tcW w:w="1946" w:type="dxa"/>
            <w:vMerge w:val="restart"/>
            <w:vAlign w:val="center"/>
          </w:tcPr>
          <w:p w14:paraId="4840E136" w14:textId="77777777" w:rsidR="004F1E9C" w:rsidRPr="00691506" w:rsidRDefault="004F1E9C" w:rsidP="00C97542">
            <w:r w:rsidRPr="00691506">
              <w:t xml:space="preserve">Survey </w:t>
            </w:r>
          </w:p>
          <w:p w14:paraId="7C0C9F3E" w14:textId="77777777" w:rsidR="004F1E9C" w:rsidRPr="00691506" w:rsidRDefault="004F1E9C" w:rsidP="00C97542">
            <w:r w:rsidRPr="00691506">
              <w:t>administration</w:t>
            </w:r>
          </w:p>
        </w:tc>
        <w:tc>
          <w:tcPr>
            <w:tcW w:w="567" w:type="dxa"/>
            <w:vAlign w:val="center"/>
          </w:tcPr>
          <w:p w14:paraId="0B460A6F" w14:textId="77777777" w:rsidR="004F1E9C" w:rsidRPr="00691506" w:rsidRDefault="004F1E9C" w:rsidP="00C97542">
            <w:pPr>
              <w:widowControl w:val="0"/>
            </w:pPr>
            <w:r w:rsidRPr="00691506">
              <w:t>7a</w:t>
            </w:r>
          </w:p>
        </w:tc>
        <w:tc>
          <w:tcPr>
            <w:tcW w:w="9639" w:type="dxa"/>
            <w:vAlign w:val="center"/>
          </w:tcPr>
          <w:p w14:paraId="190AF003" w14:textId="77777777" w:rsidR="004F1E9C" w:rsidRPr="00691506" w:rsidRDefault="004F1E9C" w:rsidP="00C97542">
            <w:pPr>
              <w:widowControl w:val="0"/>
            </w:pPr>
            <w:r w:rsidRPr="00691506">
              <w:t xml:space="preserve">Provide information on modes of questionnaire administration, including the type and number of contacts, the location where the survey was conducted (e.g., outpatient room or by use of online tools, such as SurveyMonkey). </w:t>
            </w:r>
          </w:p>
        </w:tc>
        <w:tc>
          <w:tcPr>
            <w:tcW w:w="1559" w:type="dxa"/>
          </w:tcPr>
          <w:p w14:paraId="53A65298" w14:textId="248C3D21" w:rsidR="004F1E9C" w:rsidRPr="00691506" w:rsidDel="00C9596E" w:rsidRDefault="004F1E9C" w:rsidP="00C97542">
            <w:pPr>
              <w:widowControl w:val="0"/>
            </w:pPr>
            <w:r w:rsidRPr="00691506">
              <w:t xml:space="preserve">Page </w:t>
            </w:r>
            <w:r w:rsidR="00521A6B">
              <w:t>5</w:t>
            </w:r>
          </w:p>
        </w:tc>
      </w:tr>
      <w:tr w:rsidR="004F1E9C" w:rsidRPr="00691506" w14:paraId="07708439" w14:textId="77777777" w:rsidTr="00C97542">
        <w:trPr>
          <w:trHeight w:val="558"/>
        </w:trPr>
        <w:tc>
          <w:tcPr>
            <w:tcW w:w="1946" w:type="dxa"/>
            <w:vMerge/>
            <w:vAlign w:val="center"/>
          </w:tcPr>
          <w:p w14:paraId="67F2A584"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62C499AF" w14:textId="77777777" w:rsidR="004F1E9C" w:rsidRPr="00691506" w:rsidRDefault="004F1E9C" w:rsidP="00C97542">
            <w:pPr>
              <w:widowControl w:val="0"/>
            </w:pPr>
            <w:r w:rsidRPr="00691506">
              <w:t>7b</w:t>
            </w:r>
          </w:p>
        </w:tc>
        <w:tc>
          <w:tcPr>
            <w:tcW w:w="9639" w:type="dxa"/>
            <w:vAlign w:val="center"/>
          </w:tcPr>
          <w:p w14:paraId="2B48BB86" w14:textId="77777777" w:rsidR="004F1E9C" w:rsidRPr="00691506" w:rsidRDefault="004F1E9C" w:rsidP="00C97542">
            <w:pPr>
              <w:widowControl w:val="0"/>
            </w:pPr>
            <w:r w:rsidRPr="00691506">
              <w:t>Provide information of survey’s time frame, such as periods of recruitment, exposure, and follow-up days.</w:t>
            </w:r>
          </w:p>
        </w:tc>
        <w:tc>
          <w:tcPr>
            <w:tcW w:w="1559" w:type="dxa"/>
          </w:tcPr>
          <w:p w14:paraId="204EBB34" w14:textId="4F413F0E" w:rsidR="004F1E9C" w:rsidRPr="00691506" w:rsidRDefault="004F1E9C" w:rsidP="00C97542">
            <w:pPr>
              <w:widowControl w:val="0"/>
            </w:pPr>
            <w:r w:rsidRPr="00691506">
              <w:t xml:space="preserve">Page </w:t>
            </w:r>
            <w:r w:rsidR="00521A6B">
              <w:t>4-5</w:t>
            </w:r>
          </w:p>
        </w:tc>
      </w:tr>
      <w:tr w:rsidR="004F1E9C" w:rsidRPr="00691506" w14:paraId="5944EB29" w14:textId="77777777" w:rsidTr="00C97542">
        <w:trPr>
          <w:trHeight w:val="1152"/>
        </w:trPr>
        <w:tc>
          <w:tcPr>
            <w:tcW w:w="1946" w:type="dxa"/>
            <w:vMerge/>
            <w:vAlign w:val="center"/>
          </w:tcPr>
          <w:p w14:paraId="028D3961"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7EDEFA54" w14:textId="77777777" w:rsidR="004F1E9C" w:rsidRPr="00691506" w:rsidRDefault="004F1E9C" w:rsidP="00C97542">
            <w:pPr>
              <w:widowControl w:val="0"/>
            </w:pPr>
            <w:r w:rsidRPr="00691506">
              <w:t>7c</w:t>
            </w:r>
          </w:p>
        </w:tc>
        <w:tc>
          <w:tcPr>
            <w:tcW w:w="9639" w:type="dxa"/>
            <w:vAlign w:val="center"/>
          </w:tcPr>
          <w:p w14:paraId="4B365C48" w14:textId="77777777" w:rsidR="004F1E9C" w:rsidRPr="00691506" w:rsidRDefault="004F1E9C" w:rsidP="00C97542">
            <w:pPr>
              <w:widowControl w:val="0"/>
            </w:pPr>
            <w:r w:rsidRPr="00691506">
              <w:t>Provide information on the entry process:</w:t>
            </w:r>
          </w:p>
          <w:p w14:paraId="7F7F18FC" w14:textId="77777777" w:rsidR="004F1E9C" w:rsidRPr="00691506" w:rsidRDefault="004F1E9C" w:rsidP="00C97542">
            <w:pPr>
              <w:widowControl w:val="0"/>
            </w:pPr>
            <w:r w:rsidRPr="00691506">
              <w:t>–&gt;For non-web-based surveys, provide approaches to minimize human error in data entry.</w:t>
            </w:r>
          </w:p>
          <w:p w14:paraId="49EE6BCA" w14:textId="77777777" w:rsidR="004F1E9C" w:rsidRPr="00691506" w:rsidRDefault="004F1E9C" w:rsidP="00C97542">
            <w:pPr>
              <w:widowControl w:val="0"/>
            </w:pPr>
            <w:r w:rsidRPr="00691506">
              <w:t>–&gt;For web-based surveys, provide approaches to prevent “multiple participation” of participants.</w:t>
            </w:r>
          </w:p>
        </w:tc>
        <w:tc>
          <w:tcPr>
            <w:tcW w:w="1559" w:type="dxa"/>
          </w:tcPr>
          <w:p w14:paraId="5AAA01F8" w14:textId="77777777" w:rsidR="004F1E9C" w:rsidRDefault="004F1E9C" w:rsidP="00C97542">
            <w:pPr>
              <w:widowControl w:val="0"/>
            </w:pPr>
          </w:p>
          <w:p w14:paraId="471A5BEA" w14:textId="0C846B14" w:rsidR="004F1E9C" w:rsidRPr="00691506" w:rsidRDefault="004F1E9C" w:rsidP="00C97542">
            <w:pPr>
              <w:widowControl w:val="0"/>
            </w:pPr>
            <w:r>
              <w:t xml:space="preserve">Page </w:t>
            </w:r>
            <w:r w:rsidR="00521A6B">
              <w:t>5</w:t>
            </w:r>
          </w:p>
        </w:tc>
      </w:tr>
      <w:tr w:rsidR="004F1E9C" w:rsidRPr="00691506" w14:paraId="25E5653D" w14:textId="77777777" w:rsidTr="00C97542">
        <w:trPr>
          <w:trHeight w:val="583"/>
        </w:trPr>
        <w:tc>
          <w:tcPr>
            <w:tcW w:w="1946" w:type="dxa"/>
            <w:vAlign w:val="center"/>
          </w:tcPr>
          <w:p w14:paraId="43FE64DA" w14:textId="77777777" w:rsidR="004F1E9C" w:rsidRPr="00691506" w:rsidRDefault="004F1E9C" w:rsidP="00C97542">
            <w:pPr>
              <w:widowControl w:val="0"/>
            </w:pPr>
            <w:r w:rsidRPr="00691506">
              <w:t>Study preparation</w:t>
            </w:r>
          </w:p>
        </w:tc>
        <w:tc>
          <w:tcPr>
            <w:tcW w:w="567" w:type="dxa"/>
            <w:vAlign w:val="center"/>
          </w:tcPr>
          <w:p w14:paraId="116FDAB0" w14:textId="77777777" w:rsidR="004F1E9C" w:rsidRPr="00691506" w:rsidRDefault="004F1E9C" w:rsidP="00C97542">
            <w:pPr>
              <w:widowControl w:val="0"/>
            </w:pPr>
            <w:r w:rsidRPr="00691506">
              <w:t>8</w:t>
            </w:r>
          </w:p>
        </w:tc>
        <w:tc>
          <w:tcPr>
            <w:tcW w:w="9639" w:type="dxa"/>
            <w:vAlign w:val="center"/>
          </w:tcPr>
          <w:p w14:paraId="0B253D1A" w14:textId="77777777" w:rsidR="004F1E9C" w:rsidRPr="00691506" w:rsidRDefault="004F1E9C" w:rsidP="00C97542">
            <w:pPr>
              <w:widowControl w:val="0"/>
            </w:pPr>
            <w:r w:rsidRPr="00691506">
              <w:t>Describe any preparation process before conducting the survey (e.g., interviewers’ training process, advertising the survey).</w:t>
            </w:r>
          </w:p>
        </w:tc>
        <w:tc>
          <w:tcPr>
            <w:tcW w:w="1559" w:type="dxa"/>
            <w:shd w:val="clear" w:color="auto" w:fill="auto"/>
          </w:tcPr>
          <w:p w14:paraId="2EA5B389" w14:textId="12724105" w:rsidR="004F1E9C" w:rsidRPr="00691506" w:rsidRDefault="004F1E9C" w:rsidP="00C97542">
            <w:pPr>
              <w:widowControl w:val="0"/>
            </w:pPr>
            <w:r w:rsidRPr="00691506">
              <w:t xml:space="preserve">Page </w:t>
            </w:r>
            <w:r w:rsidR="00072A95">
              <w:t>4</w:t>
            </w:r>
          </w:p>
        </w:tc>
      </w:tr>
      <w:tr w:rsidR="004F1E9C" w:rsidRPr="00691506" w14:paraId="4A9F3887" w14:textId="77777777" w:rsidTr="00C97542">
        <w:trPr>
          <w:trHeight w:val="583"/>
        </w:trPr>
        <w:tc>
          <w:tcPr>
            <w:tcW w:w="1946" w:type="dxa"/>
            <w:vMerge w:val="restart"/>
            <w:vAlign w:val="center"/>
          </w:tcPr>
          <w:p w14:paraId="6C69A029" w14:textId="77777777" w:rsidR="004F1E9C" w:rsidRPr="00691506" w:rsidRDefault="004F1E9C" w:rsidP="00C97542">
            <w:pPr>
              <w:widowControl w:val="0"/>
            </w:pPr>
            <w:r w:rsidRPr="00691506">
              <w:t>Ethical considerations</w:t>
            </w:r>
          </w:p>
          <w:p w14:paraId="2B323E48" w14:textId="77777777" w:rsidR="004F1E9C" w:rsidRPr="00691506" w:rsidRDefault="004F1E9C" w:rsidP="00C97542">
            <w:pPr>
              <w:widowControl w:val="0"/>
            </w:pPr>
          </w:p>
        </w:tc>
        <w:tc>
          <w:tcPr>
            <w:tcW w:w="567" w:type="dxa"/>
            <w:vAlign w:val="center"/>
          </w:tcPr>
          <w:p w14:paraId="418C0D86" w14:textId="77777777" w:rsidR="004F1E9C" w:rsidRPr="00691506" w:rsidRDefault="004F1E9C" w:rsidP="00C97542">
            <w:pPr>
              <w:widowControl w:val="0"/>
            </w:pPr>
            <w:r w:rsidRPr="00691506">
              <w:t>9a</w:t>
            </w:r>
          </w:p>
        </w:tc>
        <w:tc>
          <w:tcPr>
            <w:tcW w:w="9639" w:type="dxa"/>
            <w:vAlign w:val="center"/>
          </w:tcPr>
          <w:p w14:paraId="34EF9E74" w14:textId="77777777" w:rsidR="004F1E9C" w:rsidRPr="00691506" w:rsidRDefault="004F1E9C" w:rsidP="00C97542">
            <w:pPr>
              <w:widowControl w:val="0"/>
            </w:pPr>
            <w:r w:rsidRPr="00691506">
              <w:t>Provide information on ethical approval for the survey if obtained, including informed consent, institutional review board [IRB] approval, Helsinki declaration, and good clinical practice [GCP] declaration (as appropriate).</w:t>
            </w:r>
          </w:p>
        </w:tc>
        <w:tc>
          <w:tcPr>
            <w:tcW w:w="1559" w:type="dxa"/>
            <w:shd w:val="clear" w:color="auto" w:fill="auto"/>
          </w:tcPr>
          <w:p w14:paraId="679E9AA2" w14:textId="314E1DD2" w:rsidR="004F1E9C" w:rsidRPr="00691506" w:rsidRDefault="004F1E9C" w:rsidP="00C97542">
            <w:pPr>
              <w:widowControl w:val="0"/>
            </w:pPr>
            <w:r w:rsidRPr="00691506">
              <w:t xml:space="preserve">Page </w:t>
            </w:r>
            <w:r w:rsidR="00072A95">
              <w:t>4</w:t>
            </w:r>
          </w:p>
        </w:tc>
      </w:tr>
      <w:tr w:rsidR="004F1E9C" w:rsidRPr="00691506" w14:paraId="3B623A9F" w14:textId="77777777" w:rsidTr="00C97542">
        <w:trPr>
          <w:trHeight w:val="583"/>
        </w:trPr>
        <w:tc>
          <w:tcPr>
            <w:tcW w:w="1946" w:type="dxa"/>
            <w:vMerge/>
            <w:vAlign w:val="center"/>
          </w:tcPr>
          <w:p w14:paraId="594880A9"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4D7CC9A2" w14:textId="77777777" w:rsidR="004F1E9C" w:rsidRPr="00691506" w:rsidRDefault="004F1E9C" w:rsidP="00C97542">
            <w:pPr>
              <w:widowControl w:val="0"/>
            </w:pPr>
            <w:r w:rsidRPr="00691506">
              <w:t>9b</w:t>
            </w:r>
          </w:p>
        </w:tc>
        <w:tc>
          <w:tcPr>
            <w:tcW w:w="9639" w:type="dxa"/>
            <w:vAlign w:val="center"/>
          </w:tcPr>
          <w:p w14:paraId="47501774" w14:textId="77777777" w:rsidR="004F1E9C" w:rsidRPr="00691506" w:rsidRDefault="004F1E9C" w:rsidP="00C97542">
            <w:pPr>
              <w:widowControl w:val="0"/>
            </w:pPr>
            <w:r w:rsidRPr="00691506">
              <w:t>Provide information about survey anonymity and confidentiality and describe what mechanisms were used to protect unauthorized access.</w:t>
            </w:r>
          </w:p>
        </w:tc>
        <w:tc>
          <w:tcPr>
            <w:tcW w:w="1559" w:type="dxa"/>
            <w:shd w:val="clear" w:color="auto" w:fill="auto"/>
          </w:tcPr>
          <w:p w14:paraId="66A0A18B" w14:textId="03BEAFA3" w:rsidR="004F1E9C" w:rsidRPr="00691506" w:rsidRDefault="004F1E9C" w:rsidP="00C97542">
            <w:pPr>
              <w:widowControl w:val="0"/>
            </w:pPr>
            <w:r w:rsidRPr="00691506">
              <w:t xml:space="preserve">Page </w:t>
            </w:r>
            <w:r w:rsidR="00072A95">
              <w:t>5</w:t>
            </w:r>
          </w:p>
        </w:tc>
      </w:tr>
      <w:tr w:rsidR="004F1E9C" w:rsidRPr="00691506" w14:paraId="5BD64327" w14:textId="77777777" w:rsidTr="00C97542">
        <w:trPr>
          <w:trHeight w:val="583"/>
        </w:trPr>
        <w:tc>
          <w:tcPr>
            <w:tcW w:w="1946" w:type="dxa"/>
            <w:vMerge w:val="restart"/>
            <w:vAlign w:val="center"/>
          </w:tcPr>
          <w:p w14:paraId="426FB988" w14:textId="77777777" w:rsidR="004F1E9C" w:rsidRPr="00691506" w:rsidRDefault="004F1E9C" w:rsidP="00C97542">
            <w:pPr>
              <w:widowControl w:val="0"/>
            </w:pPr>
            <w:r w:rsidRPr="00691506">
              <w:t>Statistical</w:t>
            </w:r>
          </w:p>
          <w:p w14:paraId="532D7317" w14:textId="77777777" w:rsidR="004F1E9C" w:rsidRPr="00691506" w:rsidRDefault="004F1E9C" w:rsidP="00C97542">
            <w:pPr>
              <w:widowControl w:val="0"/>
            </w:pPr>
            <w:r w:rsidRPr="00691506">
              <w:t>analysis</w:t>
            </w:r>
          </w:p>
        </w:tc>
        <w:tc>
          <w:tcPr>
            <w:tcW w:w="567" w:type="dxa"/>
            <w:vAlign w:val="center"/>
          </w:tcPr>
          <w:p w14:paraId="11A52DA6" w14:textId="77777777" w:rsidR="004F1E9C" w:rsidRPr="00691506" w:rsidRDefault="004F1E9C" w:rsidP="00C97542">
            <w:pPr>
              <w:widowControl w:val="0"/>
            </w:pPr>
            <w:r w:rsidRPr="00691506">
              <w:t>10a</w:t>
            </w:r>
          </w:p>
        </w:tc>
        <w:tc>
          <w:tcPr>
            <w:tcW w:w="9639" w:type="dxa"/>
            <w:vAlign w:val="center"/>
          </w:tcPr>
          <w:p w14:paraId="08D4E930" w14:textId="77777777" w:rsidR="004F1E9C" w:rsidRPr="00691506" w:rsidRDefault="004F1E9C" w:rsidP="00C97542">
            <w:pPr>
              <w:widowControl w:val="0"/>
            </w:pPr>
            <w:r w:rsidRPr="00691506">
              <w:t>Describe statistical methods and analytical approach. Report the statistical software that was used for data analysis.</w:t>
            </w:r>
          </w:p>
        </w:tc>
        <w:tc>
          <w:tcPr>
            <w:tcW w:w="1559" w:type="dxa"/>
            <w:shd w:val="clear" w:color="auto" w:fill="auto"/>
          </w:tcPr>
          <w:p w14:paraId="6B028C89" w14:textId="62D420D7" w:rsidR="004F1E9C" w:rsidRPr="00691506" w:rsidRDefault="004F1E9C" w:rsidP="00C97542">
            <w:pPr>
              <w:widowControl w:val="0"/>
            </w:pPr>
            <w:r w:rsidRPr="00691506">
              <w:t xml:space="preserve">Page </w:t>
            </w:r>
            <w:r w:rsidR="00072A95">
              <w:t>5</w:t>
            </w:r>
          </w:p>
        </w:tc>
      </w:tr>
      <w:tr w:rsidR="004F1E9C" w:rsidRPr="00691506" w14:paraId="2829CB43" w14:textId="77777777" w:rsidTr="00C97542">
        <w:trPr>
          <w:trHeight w:val="489"/>
        </w:trPr>
        <w:tc>
          <w:tcPr>
            <w:tcW w:w="1946" w:type="dxa"/>
            <w:vMerge/>
            <w:vAlign w:val="center"/>
          </w:tcPr>
          <w:p w14:paraId="45DB11D9"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00489424" w14:textId="77777777" w:rsidR="004F1E9C" w:rsidRPr="005C50A1" w:rsidRDefault="004F1E9C" w:rsidP="00C97542">
            <w:pPr>
              <w:widowControl w:val="0"/>
            </w:pPr>
            <w:r w:rsidRPr="005C50A1">
              <w:t>10b</w:t>
            </w:r>
          </w:p>
        </w:tc>
        <w:tc>
          <w:tcPr>
            <w:tcW w:w="9639" w:type="dxa"/>
            <w:shd w:val="clear" w:color="auto" w:fill="auto"/>
            <w:vAlign w:val="center"/>
          </w:tcPr>
          <w:p w14:paraId="7B67E88A" w14:textId="77777777" w:rsidR="004F1E9C" w:rsidRPr="005C50A1" w:rsidRDefault="004F1E9C" w:rsidP="00C97542">
            <w:pPr>
              <w:widowControl w:val="0"/>
            </w:pPr>
            <w:r w:rsidRPr="005C50A1">
              <w:t>Report any modification of variables used in the analysis, along with reference (if available).</w:t>
            </w:r>
          </w:p>
        </w:tc>
        <w:tc>
          <w:tcPr>
            <w:tcW w:w="1559" w:type="dxa"/>
            <w:shd w:val="clear" w:color="auto" w:fill="auto"/>
          </w:tcPr>
          <w:p w14:paraId="5C50F091" w14:textId="53B1C502" w:rsidR="004F1E9C" w:rsidRPr="005C50A1" w:rsidRDefault="00465FB6" w:rsidP="00C97542">
            <w:pPr>
              <w:widowControl w:val="0"/>
            </w:pPr>
            <w:r>
              <w:t>NA</w:t>
            </w:r>
          </w:p>
        </w:tc>
      </w:tr>
      <w:tr w:rsidR="004F1E9C" w:rsidRPr="00691506" w14:paraId="420358CA" w14:textId="77777777" w:rsidTr="00C97542">
        <w:trPr>
          <w:trHeight w:val="583"/>
        </w:trPr>
        <w:tc>
          <w:tcPr>
            <w:tcW w:w="1946" w:type="dxa"/>
            <w:vMerge/>
            <w:vAlign w:val="center"/>
          </w:tcPr>
          <w:p w14:paraId="666781FC"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2BF286AD" w14:textId="77777777" w:rsidR="004F1E9C" w:rsidRPr="005C50A1" w:rsidRDefault="004F1E9C" w:rsidP="00C97542">
            <w:pPr>
              <w:widowControl w:val="0"/>
            </w:pPr>
            <w:r w:rsidRPr="005C50A1">
              <w:t>10c</w:t>
            </w:r>
          </w:p>
        </w:tc>
        <w:tc>
          <w:tcPr>
            <w:tcW w:w="9639" w:type="dxa"/>
            <w:vAlign w:val="center"/>
          </w:tcPr>
          <w:p w14:paraId="1225646E" w14:textId="77777777" w:rsidR="004F1E9C" w:rsidRPr="005C50A1" w:rsidRDefault="004F1E9C" w:rsidP="00C97542">
            <w:pPr>
              <w:widowControl w:val="0"/>
            </w:pPr>
            <w:r w:rsidRPr="005C50A1">
              <w:t xml:space="preserve">Report details about how missing data was handled. Include rate of missing items, missing data mechanism (i.e., missing completely at random [MCAR], missing at random [MAR] or missing not </w:t>
            </w:r>
            <w:r w:rsidRPr="005C50A1">
              <w:lastRenderedPageBreak/>
              <w:t>at random [MNAR]) and methods used to deal with missing data (e.g., multiple imputation).</w:t>
            </w:r>
          </w:p>
        </w:tc>
        <w:tc>
          <w:tcPr>
            <w:tcW w:w="1559" w:type="dxa"/>
            <w:shd w:val="clear" w:color="auto" w:fill="auto"/>
          </w:tcPr>
          <w:p w14:paraId="3F8A91AC" w14:textId="0FD3994F" w:rsidR="004F1E9C" w:rsidRPr="005C50A1" w:rsidRDefault="00DF12C5" w:rsidP="00C97542">
            <w:pPr>
              <w:widowControl w:val="0"/>
            </w:pPr>
            <w:r>
              <w:lastRenderedPageBreak/>
              <w:t>NA</w:t>
            </w:r>
          </w:p>
        </w:tc>
      </w:tr>
      <w:tr w:rsidR="004F1E9C" w:rsidRPr="00691506" w14:paraId="4DBB7B88" w14:textId="77777777" w:rsidTr="00C97542">
        <w:trPr>
          <w:trHeight w:val="583"/>
        </w:trPr>
        <w:tc>
          <w:tcPr>
            <w:tcW w:w="1946" w:type="dxa"/>
            <w:vMerge/>
            <w:vAlign w:val="center"/>
          </w:tcPr>
          <w:p w14:paraId="1572070A"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5284D350" w14:textId="77777777" w:rsidR="004F1E9C" w:rsidRPr="005C50A1" w:rsidRDefault="004F1E9C" w:rsidP="00C97542">
            <w:pPr>
              <w:widowControl w:val="0"/>
            </w:pPr>
            <w:r w:rsidRPr="005C50A1">
              <w:t>10d</w:t>
            </w:r>
          </w:p>
        </w:tc>
        <w:tc>
          <w:tcPr>
            <w:tcW w:w="9639" w:type="dxa"/>
            <w:vAlign w:val="center"/>
          </w:tcPr>
          <w:p w14:paraId="4CAB853E" w14:textId="77777777" w:rsidR="004F1E9C" w:rsidRPr="005C50A1" w:rsidRDefault="004F1E9C" w:rsidP="00C97542">
            <w:pPr>
              <w:widowControl w:val="0"/>
            </w:pPr>
            <w:r w:rsidRPr="005C50A1">
              <w:t>State how non-response error was addressed.</w:t>
            </w:r>
          </w:p>
        </w:tc>
        <w:tc>
          <w:tcPr>
            <w:tcW w:w="1559" w:type="dxa"/>
            <w:shd w:val="clear" w:color="auto" w:fill="auto"/>
          </w:tcPr>
          <w:p w14:paraId="6B238BEA" w14:textId="39E7DC90" w:rsidR="004F1E9C" w:rsidRPr="005C50A1" w:rsidRDefault="00465FB6" w:rsidP="00C97542">
            <w:pPr>
              <w:widowControl w:val="0"/>
            </w:pPr>
            <w:r>
              <w:t>NA</w:t>
            </w:r>
          </w:p>
        </w:tc>
      </w:tr>
      <w:tr w:rsidR="004F1E9C" w:rsidRPr="00691506" w14:paraId="44FCD430" w14:textId="77777777" w:rsidTr="00C97542">
        <w:trPr>
          <w:trHeight w:val="583"/>
        </w:trPr>
        <w:tc>
          <w:tcPr>
            <w:tcW w:w="1946" w:type="dxa"/>
            <w:vMerge/>
            <w:vAlign w:val="center"/>
          </w:tcPr>
          <w:p w14:paraId="2C7EDD0F"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19F35B53" w14:textId="77777777" w:rsidR="004F1E9C" w:rsidRPr="005C50A1" w:rsidRDefault="004F1E9C" w:rsidP="00C97542">
            <w:pPr>
              <w:widowControl w:val="0"/>
            </w:pPr>
            <w:r w:rsidRPr="005C50A1">
              <w:t>10e</w:t>
            </w:r>
          </w:p>
        </w:tc>
        <w:tc>
          <w:tcPr>
            <w:tcW w:w="9639" w:type="dxa"/>
            <w:vAlign w:val="center"/>
          </w:tcPr>
          <w:p w14:paraId="28032E95" w14:textId="77777777" w:rsidR="004F1E9C" w:rsidRPr="005C50A1" w:rsidRDefault="004F1E9C" w:rsidP="00C97542">
            <w:pPr>
              <w:widowControl w:val="0"/>
            </w:pPr>
            <w:r w:rsidRPr="005C50A1">
              <w:t>For longitudinal surveys, state how loss to follow-up was addressed.</w:t>
            </w:r>
          </w:p>
        </w:tc>
        <w:tc>
          <w:tcPr>
            <w:tcW w:w="1559" w:type="dxa"/>
            <w:shd w:val="clear" w:color="auto" w:fill="auto"/>
          </w:tcPr>
          <w:p w14:paraId="1D1EE325" w14:textId="77777777" w:rsidR="004F1E9C" w:rsidRPr="005C50A1" w:rsidRDefault="004F1E9C" w:rsidP="00C97542">
            <w:pPr>
              <w:widowControl w:val="0"/>
            </w:pPr>
            <w:r w:rsidRPr="005C50A1">
              <w:t>NA</w:t>
            </w:r>
          </w:p>
        </w:tc>
      </w:tr>
      <w:tr w:rsidR="004F1E9C" w:rsidRPr="00691506" w14:paraId="630489C3" w14:textId="77777777" w:rsidTr="00C97542">
        <w:trPr>
          <w:trHeight w:val="351"/>
        </w:trPr>
        <w:tc>
          <w:tcPr>
            <w:tcW w:w="1946" w:type="dxa"/>
            <w:vMerge/>
            <w:vAlign w:val="center"/>
          </w:tcPr>
          <w:p w14:paraId="326515CC"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6B01FD36" w14:textId="77777777" w:rsidR="004F1E9C" w:rsidRPr="005C50A1" w:rsidRDefault="004F1E9C" w:rsidP="00C97542">
            <w:pPr>
              <w:widowControl w:val="0"/>
            </w:pPr>
            <w:r w:rsidRPr="005C50A1">
              <w:t>10f</w:t>
            </w:r>
          </w:p>
        </w:tc>
        <w:tc>
          <w:tcPr>
            <w:tcW w:w="9639" w:type="dxa"/>
            <w:vAlign w:val="center"/>
          </w:tcPr>
          <w:p w14:paraId="465BF31C" w14:textId="77777777" w:rsidR="004F1E9C" w:rsidRPr="005C50A1" w:rsidRDefault="004F1E9C" w:rsidP="00C97542">
            <w:pPr>
              <w:widowControl w:val="0"/>
            </w:pPr>
            <w:r w:rsidRPr="005C50A1">
              <w:t>Indicate whether any methods such as weighting of items or propensity scores have been used to adjust for non-representativeness of the sample.</w:t>
            </w:r>
          </w:p>
        </w:tc>
        <w:tc>
          <w:tcPr>
            <w:tcW w:w="1559" w:type="dxa"/>
            <w:shd w:val="clear" w:color="auto" w:fill="auto"/>
          </w:tcPr>
          <w:p w14:paraId="508A41A0" w14:textId="5D0408F5" w:rsidR="004F1E9C" w:rsidRPr="005C50A1" w:rsidRDefault="004F1E9C" w:rsidP="00C97542">
            <w:pPr>
              <w:widowControl w:val="0"/>
            </w:pPr>
            <w:r w:rsidRPr="005C50A1">
              <w:t xml:space="preserve">Page </w:t>
            </w:r>
            <w:r w:rsidR="00465FB6">
              <w:t>5</w:t>
            </w:r>
          </w:p>
        </w:tc>
      </w:tr>
      <w:tr w:rsidR="004F1E9C" w:rsidRPr="00691506" w14:paraId="66886FB4" w14:textId="77777777" w:rsidTr="00C97542">
        <w:trPr>
          <w:trHeight w:val="583"/>
        </w:trPr>
        <w:tc>
          <w:tcPr>
            <w:tcW w:w="1946" w:type="dxa"/>
            <w:vMerge/>
            <w:tcBorders>
              <w:bottom w:val="single" w:sz="4" w:space="0" w:color="auto"/>
            </w:tcBorders>
            <w:vAlign w:val="center"/>
          </w:tcPr>
          <w:p w14:paraId="4025FA99"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tcBorders>
              <w:bottom w:val="single" w:sz="4" w:space="0" w:color="auto"/>
            </w:tcBorders>
            <w:vAlign w:val="center"/>
          </w:tcPr>
          <w:p w14:paraId="0C0B839F" w14:textId="77777777" w:rsidR="004F1E9C" w:rsidRPr="00691506" w:rsidRDefault="004F1E9C" w:rsidP="00C97542">
            <w:pPr>
              <w:widowControl w:val="0"/>
            </w:pPr>
            <w:r w:rsidRPr="00691506">
              <w:t>10g</w:t>
            </w:r>
          </w:p>
        </w:tc>
        <w:tc>
          <w:tcPr>
            <w:tcW w:w="9639" w:type="dxa"/>
            <w:tcBorders>
              <w:bottom w:val="single" w:sz="4" w:space="0" w:color="auto"/>
            </w:tcBorders>
            <w:vAlign w:val="center"/>
          </w:tcPr>
          <w:p w14:paraId="30C51B8B" w14:textId="77777777" w:rsidR="004F1E9C" w:rsidRPr="00691506" w:rsidRDefault="004F1E9C" w:rsidP="00C97542">
            <w:pPr>
              <w:widowControl w:val="0"/>
            </w:pPr>
            <w:r w:rsidRPr="00691506">
              <w:t>Describe any sensitivity analysis conducted.</w:t>
            </w:r>
          </w:p>
        </w:tc>
        <w:tc>
          <w:tcPr>
            <w:tcW w:w="1559" w:type="dxa"/>
            <w:tcBorders>
              <w:bottom w:val="single" w:sz="4" w:space="0" w:color="auto"/>
            </w:tcBorders>
            <w:shd w:val="clear" w:color="auto" w:fill="auto"/>
          </w:tcPr>
          <w:p w14:paraId="14BE607E" w14:textId="536133F7" w:rsidR="004F1E9C" w:rsidRPr="00691506" w:rsidRDefault="004F1E9C" w:rsidP="00C97542">
            <w:pPr>
              <w:widowControl w:val="0"/>
            </w:pPr>
            <w:r>
              <w:t xml:space="preserve">Page </w:t>
            </w:r>
            <w:r w:rsidR="00465FB6">
              <w:t>5</w:t>
            </w:r>
          </w:p>
        </w:tc>
      </w:tr>
      <w:tr w:rsidR="004F1E9C" w:rsidRPr="00691506" w14:paraId="222256D9" w14:textId="77777777" w:rsidTr="00C97542">
        <w:trPr>
          <w:trHeight w:val="420"/>
        </w:trPr>
        <w:tc>
          <w:tcPr>
            <w:tcW w:w="12152" w:type="dxa"/>
            <w:gridSpan w:val="3"/>
            <w:tcBorders>
              <w:top w:val="single" w:sz="4" w:space="0" w:color="auto"/>
              <w:bottom w:val="single" w:sz="4" w:space="0" w:color="auto"/>
            </w:tcBorders>
            <w:vAlign w:val="center"/>
          </w:tcPr>
          <w:p w14:paraId="1B32337F" w14:textId="77777777" w:rsidR="004F1E9C" w:rsidRPr="00691506" w:rsidRDefault="004F1E9C" w:rsidP="00C97542">
            <w:pPr>
              <w:widowControl w:val="0"/>
            </w:pPr>
            <w:r w:rsidRPr="00691506">
              <w:rPr>
                <w:b/>
              </w:rPr>
              <w:t>Results</w:t>
            </w:r>
          </w:p>
        </w:tc>
        <w:tc>
          <w:tcPr>
            <w:tcW w:w="1559" w:type="dxa"/>
            <w:tcBorders>
              <w:top w:val="single" w:sz="4" w:space="0" w:color="auto"/>
              <w:bottom w:val="single" w:sz="4" w:space="0" w:color="auto"/>
            </w:tcBorders>
            <w:shd w:val="clear" w:color="auto" w:fill="auto"/>
          </w:tcPr>
          <w:p w14:paraId="6FEE4036" w14:textId="77777777" w:rsidR="004F1E9C" w:rsidRPr="00691506" w:rsidRDefault="004F1E9C" w:rsidP="00C97542">
            <w:pPr>
              <w:widowControl w:val="0"/>
              <w:rPr>
                <w:b/>
              </w:rPr>
            </w:pPr>
          </w:p>
        </w:tc>
      </w:tr>
      <w:tr w:rsidR="004F1E9C" w:rsidRPr="00691506" w14:paraId="209479BF" w14:textId="77777777" w:rsidTr="00C97542">
        <w:trPr>
          <w:trHeight w:val="583"/>
        </w:trPr>
        <w:tc>
          <w:tcPr>
            <w:tcW w:w="1946" w:type="dxa"/>
            <w:vMerge w:val="restart"/>
            <w:tcBorders>
              <w:top w:val="single" w:sz="4" w:space="0" w:color="auto"/>
            </w:tcBorders>
            <w:vAlign w:val="center"/>
          </w:tcPr>
          <w:p w14:paraId="1A6A86A5" w14:textId="77777777" w:rsidR="004F1E9C" w:rsidRPr="00691506" w:rsidRDefault="004F1E9C" w:rsidP="00C97542">
            <w:pPr>
              <w:widowControl w:val="0"/>
            </w:pPr>
            <w:r w:rsidRPr="00691506">
              <w:t>Respondent characteristics</w:t>
            </w:r>
          </w:p>
          <w:p w14:paraId="03BC2A2F" w14:textId="77777777" w:rsidR="004F1E9C" w:rsidRPr="00691506" w:rsidRDefault="004F1E9C" w:rsidP="00C97542">
            <w:pPr>
              <w:widowControl w:val="0"/>
            </w:pPr>
          </w:p>
        </w:tc>
        <w:tc>
          <w:tcPr>
            <w:tcW w:w="567" w:type="dxa"/>
            <w:tcBorders>
              <w:top w:val="single" w:sz="4" w:space="0" w:color="auto"/>
            </w:tcBorders>
            <w:vAlign w:val="center"/>
          </w:tcPr>
          <w:p w14:paraId="64AAF010" w14:textId="77777777" w:rsidR="004F1E9C" w:rsidRPr="00691506" w:rsidRDefault="004F1E9C" w:rsidP="00C97542">
            <w:pPr>
              <w:widowControl w:val="0"/>
            </w:pPr>
            <w:r w:rsidRPr="00691506">
              <w:t>11a</w:t>
            </w:r>
          </w:p>
        </w:tc>
        <w:tc>
          <w:tcPr>
            <w:tcW w:w="9639" w:type="dxa"/>
            <w:tcBorders>
              <w:top w:val="single" w:sz="4" w:space="0" w:color="auto"/>
            </w:tcBorders>
            <w:vAlign w:val="center"/>
          </w:tcPr>
          <w:p w14:paraId="0CC88F5A" w14:textId="77777777" w:rsidR="004F1E9C" w:rsidRPr="00691506" w:rsidRDefault="004F1E9C" w:rsidP="00C97542">
            <w:pPr>
              <w:widowControl w:val="0"/>
            </w:pPr>
            <w:r w:rsidRPr="00691506">
              <w:t>Report numbers of individuals at each stage of the study. Consider using a flow diagram, if possible.</w:t>
            </w:r>
          </w:p>
        </w:tc>
        <w:tc>
          <w:tcPr>
            <w:tcW w:w="1559" w:type="dxa"/>
            <w:tcBorders>
              <w:top w:val="single" w:sz="4" w:space="0" w:color="auto"/>
            </w:tcBorders>
            <w:shd w:val="clear" w:color="auto" w:fill="auto"/>
          </w:tcPr>
          <w:p w14:paraId="053014A4" w14:textId="6AF8EC05" w:rsidR="004F1E9C" w:rsidRPr="00691506" w:rsidRDefault="004F1E9C" w:rsidP="00C97542">
            <w:pPr>
              <w:widowControl w:val="0"/>
            </w:pPr>
            <w:r w:rsidRPr="00691506">
              <w:t xml:space="preserve">Page </w:t>
            </w:r>
            <w:r w:rsidR="00465FB6">
              <w:t>6</w:t>
            </w:r>
            <w:r>
              <w:t xml:space="preserve"> (Figure 1)</w:t>
            </w:r>
          </w:p>
        </w:tc>
      </w:tr>
      <w:tr w:rsidR="004F1E9C" w:rsidRPr="00691506" w14:paraId="5A3C9994" w14:textId="77777777" w:rsidTr="00C97542">
        <w:trPr>
          <w:trHeight w:val="441"/>
        </w:trPr>
        <w:tc>
          <w:tcPr>
            <w:tcW w:w="1946" w:type="dxa"/>
            <w:vMerge/>
            <w:vAlign w:val="center"/>
          </w:tcPr>
          <w:p w14:paraId="7B0F67A1"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19078420" w14:textId="77777777" w:rsidR="004F1E9C" w:rsidRPr="00691506" w:rsidRDefault="004F1E9C" w:rsidP="00C97542">
            <w:pPr>
              <w:widowControl w:val="0"/>
            </w:pPr>
            <w:r w:rsidRPr="00691506">
              <w:t>11b</w:t>
            </w:r>
          </w:p>
        </w:tc>
        <w:tc>
          <w:tcPr>
            <w:tcW w:w="9639" w:type="dxa"/>
            <w:vAlign w:val="center"/>
          </w:tcPr>
          <w:p w14:paraId="50648409" w14:textId="77777777" w:rsidR="004F1E9C" w:rsidRPr="00691506" w:rsidRDefault="004F1E9C" w:rsidP="00C97542">
            <w:pPr>
              <w:widowControl w:val="0"/>
            </w:pPr>
            <w:r w:rsidRPr="00691506">
              <w:t>Provide reasons for non-participation at each stage, if possible.</w:t>
            </w:r>
          </w:p>
        </w:tc>
        <w:tc>
          <w:tcPr>
            <w:tcW w:w="1559" w:type="dxa"/>
            <w:shd w:val="clear" w:color="auto" w:fill="auto"/>
          </w:tcPr>
          <w:p w14:paraId="3B2A20E4" w14:textId="3A8E8709" w:rsidR="004F1E9C" w:rsidRPr="00691506" w:rsidDel="005F5180" w:rsidRDefault="00C62163" w:rsidP="00C97542">
            <w:pPr>
              <w:widowControl w:val="0"/>
            </w:pPr>
            <w:r w:rsidRPr="00691506">
              <w:t xml:space="preserve">Page </w:t>
            </w:r>
            <w:r w:rsidR="00465FB6">
              <w:t>6</w:t>
            </w:r>
            <w:r>
              <w:t xml:space="preserve"> (Figure 1)</w:t>
            </w:r>
          </w:p>
        </w:tc>
      </w:tr>
      <w:tr w:rsidR="004F1E9C" w:rsidRPr="00691506" w14:paraId="6C894D28" w14:textId="77777777" w:rsidTr="00C97542">
        <w:trPr>
          <w:trHeight w:val="682"/>
        </w:trPr>
        <w:tc>
          <w:tcPr>
            <w:tcW w:w="1946" w:type="dxa"/>
            <w:vMerge/>
            <w:vAlign w:val="center"/>
          </w:tcPr>
          <w:p w14:paraId="61DC98EE"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66E3DE51" w14:textId="77777777" w:rsidR="004F1E9C" w:rsidRPr="00691506" w:rsidRDefault="004F1E9C" w:rsidP="00C97542">
            <w:pPr>
              <w:widowControl w:val="0"/>
            </w:pPr>
            <w:r w:rsidRPr="00691506">
              <w:t>11c</w:t>
            </w:r>
          </w:p>
        </w:tc>
        <w:tc>
          <w:tcPr>
            <w:tcW w:w="9639" w:type="dxa"/>
            <w:vAlign w:val="center"/>
          </w:tcPr>
          <w:p w14:paraId="4ED4ACEE" w14:textId="77777777" w:rsidR="004F1E9C" w:rsidRPr="009304A8" w:rsidRDefault="004F1E9C" w:rsidP="00C97542">
            <w:pPr>
              <w:widowControl w:val="0"/>
            </w:pPr>
            <w:r w:rsidRPr="009304A8">
              <w:t>Report response rate, present the definition of response rate or the formula used to calculate response rate.</w:t>
            </w:r>
          </w:p>
        </w:tc>
        <w:tc>
          <w:tcPr>
            <w:tcW w:w="1559" w:type="dxa"/>
            <w:shd w:val="clear" w:color="auto" w:fill="auto"/>
          </w:tcPr>
          <w:p w14:paraId="4FFB08B1" w14:textId="77777777" w:rsidR="004F1E9C" w:rsidRPr="009304A8" w:rsidRDefault="004F1E9C" w:rsidP="00C97542">
            <w:pPr>
              <w:widowControl w:val="0"/>
            </w:pPr>
            <w:r>
              <w:t>Unknown</w:t>
            </w:r>
          </w:p>
        </w:tc>
      </w:tr>
      <w:tr w:rsidR="004F1E9C" w:rsidRPr="00691506" w14:paraId="4BF60144" w14:textId="77777777" w:rsidTr="00C97542">
        <w:trPr>
          <w:trHeight w:val="841"/>
        </w:trPr>
        <w:tc>
          <w:tcPr>
            <w:tcW w:w="1946" w:type="dxa"/>
            <w:vMerge/>
            <w:vAlign w:val="center"/>
          </w:tcPr>
          <w:p w14:paraId="6A61F615"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4B2A7BE3" w14:textId="77777777" w:rsidR="004F1E9C" w:rsidRPr="00691506" w:rsidRDefault="004F1E9C" w:rsidP="00C97542">
            <w:pPr>
              <w:widowControl w:val="0"/>
            </w:pPr>
            <w:r w:rsidRPr="00691506">
              <w:t>11d</w:t>
            </w:r>
          </w:p>
        </w:tc>
        <w:tc>
          <w:tcPr>
            <w:tcW w:w="9639" w:type="dxa"/>
            <w:vAlign w:val="center"/>
          </w:tcPr>
          <w:p w14:paraId="37DFA1C3" w14:textId="77777777" w:rsidR="004F1E9C" w:rsidRPr="009304A8" w:rsidRDefault="004F1E9C" w:rsidP="00C97542">
            <w:pPr>
              <w:widowControl w:val="0"/>
            </w:pPr>
            <w:r w:rsidRPr="009304A8">
              <w:t>Provide information to define how unique visitors are determined. Report number of unique visitors along with relevant proportions (e.g., view proportion, participation proportion, completion proportion).</w:t>
            </w:r>
          </w:p>
        </w:tc>
        <w:tc>
          <w:tcPr>
            <w:tcW w:w="1559" w:type="dxa"/>
            <w:shd w:val="clear" w:color="auto" w:fill="auto"/>
          </w:tcPr>
          <w:p w14:paraId="194D77B4" w14:textId="4624E2B9" w:rsidR="004F1E9C" w:rsidRPr="009304A8" w:rsidRDefault="004F1E9C" w:rsidP="00C97542">
            <w:pPr>
              <w:widowControl w:val="0"/>
            </w:pPr>
            <w:r w:rsidRPr="009304A8">
              <w:t xml:space="preserve">Page </w:t>
            </w:r>
            <w:r w:rsidR="009F6E60">
              <w:t>6</w:t>
            </w:r>
          </w:p>
        </w:tc>
      </w:tr>
      <w:tr w:rsidR="004F1E9C" w:rsidRPr="00691506" w14:paraId="3E0B8149" w14:textId="77777777" w:rsidTr="00C97542">
        <w:trPr>
          <w:trHeight w:val="583"/>
        </w:trPr>
        <w:tc>
          <w:tcPr>
            <w:tcW w:w="1946" w:type="dxa"/>
            <w:vAlign w:val="center"/>
          </w:tcPr>
          <w:p w14:paraId="379B757B" w14:textId="77777777" w:rsidR="004F1E9C" w:rsidRPr="00691506" w:rsidRDefault="004F1E9C" w:rsidP="00C97542">
            <w:pPr>
              <w:widowControl w:val="0"/>
            </w:pPr>
            <w:r w:rsidRPr="00691506">
              <w:t>Descriptive</w:t>
            </w:r>
          </w:p>
          <w:p w14:paraId="61F6B91D" w14:textId="77777777" w:rsidR="004F1E9C" w:rsidRPr="00691506" w:rsidRDefault="004F1E9C" w:rsidP="00C97542">
            <w:pPr>
              <w:widowControl w:val="0"/>
            </w:pPr>
            <w:r w:rsidRPr="00691506">
              <w:t>results</w:t>
            </w:r>
          </w:p>
        </w:tc>
        <w:tc>
          <w:tcPr>
            <w:tcW w:w="567" w:type="dxa"/>
            <w:vAlign w:val="center"/>
          </w:tcPr>
          <w:p w14:paraId="512867AC" w14:textId="77777777" w:rsidR="004F1E9C" w:rsidRPr="00691506" w:rsidRDefault="004F1E9C" w:rsidP="00C97542">
            <w:pPr>
              <w:widowControl w:val="0"/>
            </w:pPr>
            <w:r w:rsidRPr="00691506">
              <w:t>12</w:t>
            </w:r>
          </w:p>
        </w:tc>
        <w:tc>
          <w:tcPr>
            <w:tcW w:w="9639" w:type="dxa"/>
            <w:vAlign w:val="center"/>
          </w:tcPr>
          <w:p w14:paraId="161E1F08" w14:textId="77777777" w:rsidR="004F1E9C" w:rsidRPr="00691506" w:rsidRDefault="004F1E9C" w:rsidP="00C97542">
            <w:pPr>
              <w:widowControl w:val="0"/>
            </w:pPr>
            <w:r w:rsidRPr="00691506">
              <w:t>Provide characteristics of study participants, as well as information on potential confounders and assessed outcomes.</w:t>
            </w:r>
          </w:p>
        </w:tc>
        <w:tc>
          <w:tcPr>
            <w:tcW w:w="1559" w:type="dxa"/>
            <w:shd w:val="clear" w:color="auto" w:fill="auto"/>
          </w:tcPr>
          <w:p w14:paraId="1C993ED0" w14:textId="2D59C47D" w:rsidR="004F1E9C" w:rsidRPr="00691506" w:rsidRDefault="004F1E9C" w:rsidP="00C97542">
            <w:pPr>
              <w:widowControl w:val="0"/>
            </w:pPr>
            <w:r w:rsidRPr="00691506">
              <w:t xml:space="preserve">Page </w:t>
            </w:r>
            <w:r w:rsidR="00B81928">
              <w:t>8</w:t>
            </w:r>
            <w:r>
              <w:t xml:space="preserve"> </w:t>
            </w:r>
            <w:r w:rsidRPr="00691506">
              <w:t>(</w:t>
            </w:r>
            <w:r>
              <w:t>T</w:t>
            </w:r>
            <w:r w:rsidRPr="00691506">
              <w:t>able 1)</w:t>
            </w:r>
          </w:p>
        </w:tc>
      </w:tr>
      <w:tr w:rsidR="004F1E9C" w:rsidRPr="00691506" w14:paraId="01833EDE" w14:textId="77777777" w:rsidTr="00C97542">
        <w:trPr>
          <w:trHeight w:val="583"/>
        </w:trPr>
        <w:tc>
          <w:tcPr>
            <w:tcW w:w="1946" w:type="dxa"/>
            <w:vMerge w:val="restart"/>
            <w:vAlign w:val="center"/>
          </w:tcPr>
          <w:p w14:paraId="5A6BB18C" w14:textId="77777777" w:rsidR="004F1E9C" w:rsidRPr="00691506" w:rsidRDefault="004F1E9C" w:rsidP="00C97542">
            <w:pPr>
              <w:widowControl w:val="0"/>
            </w:pPr>
            <w:r w:rsidRPr="00691506">
              <w:t>Main findings</w:t>
            </w:r>
          </w:p>
        </w:tc>
        <w:tc>
          <w:tcPr>
            <w:tcW w:w="567" w:type="dxa"/>
            <w:vAlign w:val="center"/>
          </w:tcPr>
          <w:p w14:paraId="70873481" w14:textId="77777777" w:rsidR="004F1E9C" w:rsidRPr="00691506" w:rsidRDefault="004F1E9C" w:rsidP="00C97542">
            <w:pPr>
              <w:widowControl w:val="0"/>
            </w:pPr>
            <w:r w:rsidRPr="00691506">
              <w:t>13a</w:t>
            </w:r>
          </w:p>
        </w:tc>
        <w:tc>
          <w:tcPr>
            <w:tcW w:w="9639" w:type="dxa"/>
            <w:vAlign w:val="center"/>
          </w:tcPr>
          <w:p w14:paraId="0DF6213E" w14:textId="77777777" w:rsidR="004F1E9C" w:rsidRPr="00691506" w:rsidRDefault="004F1E9C" w:rsidP="00C97542">
            <w:pPr>
              <w:widowControl w:val="0"/>
            </w:pPr>
            <w:r w:rsidRPr="00691506">
              <w:t>Give unadjusted estimates and, if applicable, confounder-adjusted estimates along with 95% confidence intervals and p-values.</w:t>
            </w:r>
          </w:p>
        </w:tc>
        <w:tc>
          <w:tcPr>
            <w:tcW w:w="1559" w:type="dxa"/>
            <w:shd w:val="clear" w:color="auto" w:fill="auto"/>
          </w:tcPr>
          <w:p w14:paraId="3665FC0D" w14:textId="5DD96B07" w:rsidR="004F1E9C" w:rsidRPr="00691506" w:rsidRDefault="004F1E9C" w:rsidP="00C97542">
            <w:pPr>
              <w:widowControl w:val="0"/>
            </w:pPr>
            <w:r w:rsidRPr="00691506">
              <w:t xml:space="preserve">Page </w:t>
            </w:r>
            <w:r w:rsidR="00B81928">
              <w:t>9</w:t>
            </w:r>
          </w:p>
        </w:tc>
      </w:tr>
      <w:tr w:rsidR="004F1E9C" w:rsidRPr="00691506" w14:paraId="1DE1C064" w14:textId="77777777" w:rsidTr="00C97542">
        <w:trPr>
          <w:trHeight w:val="903"/>
        </w:trPr>
        <w:tc>
          <w:tcPr>
            <w:tcW w:w="1946" w:type="dxa"/>
            <w:vMerge/>
            <w:vAlign w:val="center"/>
          </w:tcPr>
          <w:p w14:paraId="230F6A58"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vAlign w:val="center"/>
          </w:tcPr>
          <w:p w14:paraId="216F8571" w14:textId="77777777" w:rsidR="004F1E9C" w:rsidRPr="00691506" w:rsidRDefault="004F1E9C" w:rsidP="00C97542">
            <w:pPr>
              <w:widowControl w:val="0"/>
            </w:pPr>
            <w:r w:rsidRPr="00691506">
              <w:t>13b</w:t>
            </w:r>
          </w:p>
        </w:tc>
        <w:tc>
          <w:tcPr>
            <w:tcW w:w="9639" w:type="dxa"/>
            <w:vAlign w:val="center"/>
          </w:tcPr>
          <w:p w14:paraId="4E5F0C5D" w14:textId="77777777" w:rsidR="004F1E9C" w:rsidRPr="00691506" w:rsidRDefault="004F1E9C" w:rsidP="00C97542">
            <w:pPr>
              <w:widowControl w:val="0"/>
            </w:pPr>
            <w:r w:rsidRPr="00691506">
              <w:t xml:space="preserve">For multivariable analysis, provide information on the model building process, model fit statistics, and model assumptions (as appropriate). </w:t>
            </w:r>
          </w:p>
        </w:tc>
        <w:tc>
          <w:tcPr>
            <w:tcW w:w="1559" w:type="dxa"/>
            <w:shd w:val="clear" w:color="auto" w:fill="auto"/>
          </w:tcPr>
          <w:p w14:paraId="2F6A38D8" w14:textId="77777777" w:rsidR="004F1E9C" w:rsidRDefault="004F1E9C" w:rsidP="00C97542">
            <w:pPr>
              <w:widowControl w:val="0"/>
            </w:pPr>
          </w:p>
          <w:p w14:paraId="19138BAA" w14:textId="50DC9DD8" w:rsidR="004F1E9C" w:rsidRPr="00691506" w:rsidRDefault="004F1E9C" w:rsidP="00C97542">
            <w:pPr>
              <w:widowControl w:val="0"/>
            </w:pPr>
            <w:r>
              <w:t xml:space="preserve">Page </w:t>
            </w:r>
            <w:r w:rsidR="00B5176E">
              <w:t>9-10-11</w:t>
            </w:r>
          </w:p>
        </w:tc>
      </w:tr>
      <w:tr w:rsidR="004F1E9C" w:rsidRPr="00691506" w14:paraId="2203A655" w14:textId="77777777" w:rsidTr="00C97542">
        <w:trPr>
          <w:trHeight w:val="406"/>
        </w:trPr>
        <w:tc>
          <w:tcPr>
            <w:tcW w:w="1946" w:type="dxa"/>
            <w:vMerge/>
            <w:tcBorders>
              <w:bottom w:val="single" w:sz="4" w:space="0" w:color="auto"/>
            </w:tcBorders>
            <w:vAlign w:val="center"/>
          </w:tcPr>
          <w:p w14:paraId="789E88AD" w14:textId="77777777" w:rsidR="004F1E9C" w:rsidRPr="00691506" w:rsidRDefault="004F1E9C" w:rsidP="00C9754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pPr>
          </w:p>
        </w:tc>
        <w:tc>
          <w:tcPr>
            <w:tcW w:w="567" w:type="dxa"/>
            <w:tcBorders>
              <w:bottom w:val="single" w:sz="4" w:space="0" w:color="auto"/>
            </w:tcBorders>
            <w:vAlign w:val="center"/>
          </w:tcPr>
          <w:p w14:paraId="74EE5892" w14:textId="77777777" w:rsidR="004F1E9C" w:rsidRPr="00691506" w:rsidRDefault="004F1E9C" w:rsidP="00C97542">
            <w:pPr>
              <w:widowControl w:val="0"/>
            </w:pPr>
            <w:r w:rsidRPr="00691506">
              <w:t>13c</w:t>
            </w:r>
          </w:p>
        </w:tc>
        <w:tc>
          <w:tcPr>
            <w:tcW w:w="9639" w:type="dxa"/>
            <w:tcBorders>
              <w:bottom w:val="single" w:sz="4" w:space="0" w:color="auto"/>
            </w:tcBorders>
            <w:vAlign w:val="center"/>
          </w:tcPr>
          <w:p w14:paraId="76C8BF50" w14:textId="77777777" w:rsidR="004F1E9C" w:rsidRPr="00691506" w:rsidRDefault="004F1E9C" w:rsidP="00C97542">
            <w:pPr>
              <w:widowControl w:val="0"/>
            </w:pPr>
            <w:r w:rsidRPr="00691506">
              <w:t>Provide details about any sensitivity analysis performed. If there are considerable amount of missing data, report sensitivity analyses comparing the results of complete cases with that of the imputed dataset (if possible).</w:t>
            </w:r>
          </w:p>
        </w:tc>
        <w:tc>
          <w:tcPr>
            <w:tcW w:w="1559" w:type="dxa"/>
            <w:tcBorders>
              <w:bottom w:val="single" w:sz="4" w:space="0" w:color="auto"/>
            </w:tcBorders>
            <w:shd w:val="clear" w:color="auto" w:fill="auto"/>
          </w:tcPr>
          <w:p w14:paraId="0E605E05" w14:textId="77777777" w:rsidR="004F1E9C" w:rsidRPr="00691506" w:rsidRDefault="004F1E9C" w:rsidP="00C97542">
            <w:pPr>
              <w:widowControl w:val="0"/>
            </w:pPr>
            <w:r>
              <w:t>NA</w:t>
            </w:r>
          </w:p>
        </w:tc>
      </w:tr>
      <w:tr w:rsidR="004F1E9C" w:rsidRPr="00691506" w14:paraId="6AB15558" w14:textId="77777777" w:rsidTr="00C97542">
        <w:trPr>
          <w:trHeight w:val="406"/>
        </w:trPr>
        <w:tc>
          <w:tcPr>
            <w:tcW w:w="12152" w:type="dxa"/>
            <w:gridSpan w:val="3"/>
            <w:tcBorders>
              <w:top w:val="single" w:sz="4" w:space="0" w:color="auto"/>
              <w:bottom w:val="single" w:sz="4" w:space="0" w:color="auto"/>
            </w:tcBorders>
            <w:vAlign w:val="center"/>
          </w:tcPr>
          <w:p w14:paraId="0110CD6B" w14:textId="77777777" w:rsidR="004F1E9C" w:rsidRPr="00691506" w:rsidRDefault="004F1E9C" w:rsidP="00C97542">
            <w:pPr>
              <w:widowControl w:val="0"/>
            </w:pPr>
            <w:r w:rsidRPr="00691506">
              <w:rPr>
                <w:b/>
              </w:rPr>
              <w:lastRenderedPageBreak/>
              <w:t>Discussion</w:t>
            </w:r>
          </w:p>
        </w:tc>
        <w:tc>
          <w:tcPr>
            <w:tcW w:w="1559" w:type="dxa"/>
            <w:tcBorders>
              <w:top w:val="single" w:sz="4" w:space="0" w:color="auto"/>
              <w:bottom w:val="single" w:sz="4" w:space="0" w:color="auto"/>
            </w:tcBorders>
          </w:tcPr>
          <w:p w14:paraId="7CA540BC" w14:textId="77777777" w:rsidR="004F1E9C" w:rsidRPr="00691506" w:rsidRDefault="004F1E9C" w:rsidP="00C97542">
            <w:pPr>
              <w:widowControl w:val="0"/>
              <w:rPr>
                <w:b/>
              </w:rPr>
            </w:pPr>
          </w:p>
        </w:tc>
      </w:tr>
      <w:tr w:rsidR="004F1E9C" w:rsidRPr="00691506" w14:paraId="47A1141C" w14:textId="77777777" w:rsidTr="00C97542">
        <w:trPr>
          <w:trHeight w:val="406"/>
        </w:trPr>
        <w:tc>
          <w:tcPr>
            <w:tcW w:w="1946" w:type="dxa"/>
            <w:tcBorders>
              <w:top w:val="single" w:sz="4" w:space="0" w:color="auto"/>
            </w:tcBorders>
            <w:vAlign w:val="center"/>
          </w:tcPr>
          <w:p w14:paraId="30240FAC" w14:textId="77777777" w:rsidR="004F1E9C" w:rsidRPr="00691506" w:rsidRDefault="004F1E9C" w:rsidP="00C97542">
            <w:pPr>
              <w:widowControl w:val="0"/>
            </w:pPr>
            <w:r w:rsidRPr="00691506">
              <w:t>Limitations</w:t>
            </w:r>
          </w:p>
        </w:tc>
        <w:tc>
          <w:tcPr>
            <w:tcW w:w="567" w:type="dxa"/>
            <w:tcBorders>
              <w:top w:val="single" w:sz="4" w:space="0" w:color="auto"/>
            </w:tcBorders>
            <w:vAlign w:val="center"/>
          </w:tcPr>
          <w:p w14:paraId="727A193D" w14:textId="77777777" w:rsidR="004F1E9C" w:rsidRPr="00691506" w:rsidRDefault="004F1E9C" w:rsidP="00C97542">
            <w:pPr>
              <w:widowControl w:val="0"/>
            </w:pPr>
            <w:r w:rsidRPr="00691506">
              <w:t>14</w:t>
            </w:r>
          </w:p>
        </w:tc>
        <w:tc>
          <w:tcPr>
            <w:tcW w:w="9639" w:type="dxa"/>
            <w:tcBorders>
              <w:top w:val="single" w:sz="4" w:space="0" w:color="auto"/>
            </w:tcBorders>
            <w:vAlign w:val="center"/>
          </w:tcPr>
          <w:p w14:paraId="51273E9B" w14:textId="77777777" w:rsidR="004F1E9C" w:rsidRPr="00691506" w:rsidRDefault="004F1E9C" w:rsidP="00C97542">
            <w:pPr>
              <w:widowControl w:val="0"/>
            </w:pPr>
            <w:r w:rsidRPr="00691506">
              <w:t>Discuss the limitations of the study, considering sources of potential biases and imprecisions, such as non-representativeness of sample, study design, important uncontrolled confounders.</w:t>
            </w:r>
          </w:p>
        </w:tc>
        <w:tc>
          <w:tcPr>
            <w:tcW w:w="1559" w:type="dxa"/>
            <w:tcBorders>
              <w:top w:val="single" w:sz="4" w:space="0" w:color="auto"/>
            </w:tcBorders>
          </w:tcPr>
          <w:p w14:paraId="6999AD7A" w14:textId="08FE1C96" w:rsidR="004F1E9C" w:rsidRPr="00691506" w:rsidRDefault="004F1E9C" w:rsidP="00C97542">
            <w:pPr>
              <w:widowControl w:val="0"/>
            </w:pPr>
            <w:r w:rsidRPr="00691506">
              <w:t>Page 1</w:t>
            </w:r>
            <w:r w:rsidR="00B5176E">
              <w:t>4</w:t>
            </w:r>
          </w:p>
        </w:tc>
      </w:tr>
      <w:tr w:rsidR="004F1E9C" w:rsidRPr="00691506" w14:paraId="31B99DCF" w14:textId="77777777" w:rsidTr="00C97542">
        <w:trPr>
          <w:trHeight w:val="406"/>
        </w:trPr>
        <w:tc>
          <w:tcPr>
            <w:tcW w:w="1946" w:type="dxa"/>
            <w:vAlign w:val="center"/>
          </w:tcPr>
          <w:p w14:paraId="098D5A81" w14:textId="77777777" w:rsidR="004F1E9C" w:rsidRPr="00691506" w:rsidRDefault="004F1E9C" w:rsidP="00C97542">
            <w:pPr>
              <w:widowControl w:val="0"/>
            </w:pPr>
            <w:r w:rsidRPr="00691506">
              <w:t>Interpretations</w:t>
            </w:r>
          </w:p>
        </w:tc>
        <w:tc>
          <w:tcPr>
            <w:tcW w:w="567" w:type="dxa"/>
            <w:vAlign w:val="center"/>
          </w:tcPr>
          <w:p w14:paraId="0ED5C2A9" w14:textId="77777777" w:rsidR="004F1E9C" w:rsidRPr="00691506" w:rsidRDefault="004F1E9C" w:rsidP="00C97542">
            <w:pPr>
              <w:widowControl w:val="0"/>
            </w:pPr>
            <w:r w:rsidRPr="00691506">
              <w:t>15</w:t>
            </w:r>
          </w:p>
        </w:tc>
        <w:tc>
          <w:tcPr>
            <w:tcW w:w="9639" w:type="dxa"/>
            <w:vAlign w:val="center"/>
          </w:tcPr>
          <w:p w14:paraId="39997EEC" w14:textId="77777777" w:rsidR="004F1E9C" w:rsidRPr="00691506" w:rsidRDefault="004F1E9C" w:rsidP="00C97542">
            <w:pPr>
              <w:widowControl w:val="0"/>
            </w:pPr>
            <w:r w:rsidRPr="00691506">
              <w:t>Give a cautious overall interpretation of results, based on potential biases and imprecisions and suggest areas for future research.</w:t>
            </w:r>
          </w:p>
        </w:tc>
        <w:tc>
          <w:tcPr>
            <w:tcW w:w="1559" w:type="dxa"/>
          </w:tcPr>
          <w:p w14:paraId="50A7000C" w14:textId="05D0F28E" w:rsidR="004F1E9C" w:rsidRPr="00691506" w:rsidRDefault="004F1E9C" w:rsidP="00C97542">
            <w:pPr>
              <w:widowControl w:val="0"/>
            </w:pPr>
            <w:r w:rsidRPr="00691506">
              <w:t xml:space="preserve">Page </w:t>
            </w:r>
            <w:r>
              <w:t>1</w:t>
            </w:r>
            <w:r w:rsidR="00B5176E">
              <w:t>2</w:t>
            </w:r>
            <w:r>
              <w:t>-1</w:t>
            </w:r>
            <w:r w:rsidR="00B5176E">
              <w:t>3</w:t>
            </w:r>
            <w:r>
              <w:t>-1</w:t>
            </w:r>
            <w:r w:rsidR="00B5176E">
              <w:t>4</w:t>
            </w:r>
          </w:p>
        </w:tc>
      </w:tr>
      <w:tr w:rsidR="004F1E9C" w:rsidRPr="00691506" w14:paraId="793500B2" w14:textId="77777777" w:rsidTr="00C97542">
        <w:trPr>
          <w:trHeight w:val="406"/>
        </w:trPr>
        <w:tc>
          <w:tcPr>
            <w:tcW w:w="1946" w:type="dxa"/>
            <w:tcBorders>
              <w:bottom w:val="single" w:sz="4" w:space="0" w:color="auto"/>
            </w:tcBorders>
            <w:vAlign w:val="center"/>
          </w:tcPr>
          <w:p w14:paraId="38E7D2AF" w14:textId="77777777" w:rsidR="004F1E9C" w:rsidRPr="00691506" w:rsidRDefault="004F1E9C" w:rsidP="00C97542">
            <w:pPr>
              <w:widowControl w:val="0"/>
            </w:pPr>
            <w:r w:rsidRPr="00691506">
              <w:t>Generalizability</w:t>
            </w:r>
          </w:p>
        </w:tc>
        <w:tc>
          <w:tcPr>
            <w:tcW w:w="567" w:type="dxa"/>
            <w:tcBorders>
              <w:bottom w:val="single" w:sz="4" w:space="0" w:color="auto"/>
            </w:tcBorders>
            <w:vAlign w:val="center"/>
          </w:tcPr>
          <w:p w14:paraId="308A5E2A" w14:textId="77777777" w:rsidR="004F1E9C" w:rsidRPr="00691506" w:rsidRDefault="004F1E9C" w:rsidP="00C97542">
            <w:pPr>
              <w:widowControl w:val="0"/>
            </w:pPr>
            <w:r w:rsidRPr="00691506">
              <w:t>16</w:t>
            </w:r>
          </w:p>
        </w:tc>
        <w:tc>
          <w:tcPr>
            <w:tcW w:w="9639" w:type="dxa"/>
            <w:tcBorders>
              <w:bottom w:val="single" w:sz="4" w:space="0" w:color="auto"/>
            </w:tcBorders>
            <w:vAlign w:val="center"/>
          </w:tcPr>
          <w:p w14:paraId="474B3BE3" w14:textId="77777777" w:rsidR="004F1E9C" w:rsidRPr="00691506" w:rsidRDefault="004F1E9C" w:rsidP="00C97542">
            <w:pPr>
              <w:widowControl w:val="0"/>
            </w:pPr>
            <w:r w:rsidRPr="00691506">
              <w:t>Discuss the external validity of the results.</w:t>
            </w:r>
          </w:p>
        </w:tc>
        <w:tc>
          <w:tcPr>
            <w:tcW w:w="1559" w:type="dxa"/>
            <w:tcBorders>
              <w:bottom w:val="single" w:sz="4" w:space="0" w:color="auto"/>
            </w:tcBorders>
          </w:tcPr>
          <w:p w14:paraId="2C454A02" w14:textId="1C9304B8" w:rsidR="004F1E9C" w:rsidRPr="00691506" w:rsidRDefault="004F1E9C" w:rsidP="00C97542">
            <w:pPr>
              <w:widowControl w:val="0"/>
            </w:pPr>
            <w:r w:rsidRPr="00691506">
              <w:t xml:space="preserve">Page </w:t>
            </w:r>
            <w:r>
              <w:t>1</w:t>
            </w:r>
            <w:r w:rsidR="00B5176E">
              <w:t>2</w:t>
            </w:r>
            <w:r>
              <w:t>-1</w:t>
            </w:r>
            <w:r w:rsidR="00B5176E">
              <w:t>3-</w:t>
            </w:r>
            <w:r>
              <w:t>1</w:t>
            </w:r>
            <w:r w:rsidR="00B5176E">
              <w:t>4</w:t>
            </w:r>
          </w:p>
        </w:tc>
      </w:tr>
      <w:tr w:rsidR="004F1E9C" w:rsidRPr="00691506" w14:paraId="2420A904" w14:textId="77777777" w:rsidTr="00C97542">
        <w:trPr>
          <w:trHeight w:val="406"/>
        </w:trPr>
        <w:tc>
          <w:tcPr>
            <w:tcW w:w="12152" w:type="dxa"/>
            <w:gridSpan w:val="3"/>
            <w:tcBorders>
              <w:top w:val="single" w:sz="4" w:space="0" w:color="auto"/>
              <w:bottom w:val="single" w:sz="4" w:space="0" w:color="auto"/>
            </w:tcBorders>
            <w:vAlign w:val="center"/>
          </w:tcPr>
          <w:p w14:paraId="0168A1EE" w14:textId="77777777" w:rsidR="004F1E9C" w:rsidRPr="00691506" w:rsidRDefault="004F1E9C" w:rsidP="00C97542">
            <w:pPr>
              <w:widowControl w:val="0"/>
            </w:pPr>
            <w:r w:rsidRPr="00691506">
              <w:rPr>
                <w:b/>
              </w:rPr>
              <w:t>Other sections</w:t>
            </w:r>
          </w:p>
        </w:tc>
        <w:tc>
          <w:tcPr>
            <w:tcW w:w="1559" w:type="dxa"/>
            <w:tcBorders>
              <w:top w:val="single" w:sz="4" w:space="0" w:color="auto"/>
              <w:bottom w:val="single" w:sz="4" w:space="0" w:color="auto"/>
            </w:tcBorders>
          </w:tcPr>
          <w:p w14:paraId="2618E547" w14:textId="77777777" w:rsidR="004F1E9C" w:rsidRPr="00691506" w:rsidRDefault="004F1E9C" w:rsidP="00C97542">
            <w:pPr>
              <w:widowControl w:val="0"/>
              <w:rPr>
                <w:b/>
              </w:rPr>
            </w:pPr>
          </w:p>
        </w:tc>
      </w:tr>
      <w:tr w:rsidR="004F1E9C" w:rsidRPr="00691506" w14:paraId="6772B234" w14:textId="77777777" w:rsidTr="00C97542">
        <w:trPr>
          <w:trHeight w:val="406"/>
        </w:trPr>
        <w:tc>
          <w:tcPr>
            <w:tcW w:w="1946" w:type="dxa"/>
            <w:tcBorders>
              <w:top w:val="single" w:sz="4" w:space="0" w:color="auto"/>
            </w:tcBorders>
            <w:vAlign w:val="center"/>
          </w:tcPr>
          <w:p w14:paraId="1400C3BA" w14:textId="77777777" w:rsidR="004F1E9C" w:rsidRPr="00691506" w:rsidRDefault="004F1E9C" w:rsidP="00C97542">
            <w:pPr>
              <w:widowControl w:val="0"/>
            </w:pPr>
            <w:r w:rsidRPr="00691506">
              <w:t>Role of funding source</w:t>
            </w:r>
          </w:p>
        </w:tc>
        <w:tc>
          <w:tcPr>
            <w:tcW w:w="567" w:type="dxa"/>
            <w:tcBorders>
              <w:top w:val="single" w:sz="4" w:space="0" w:color="auto"/>
            </w:tcBorders>
            <w:vAlign w:val="center"/>
          </w:tcPr>
          <w:p w14:paraId="7C617A6A" w14:textId="77777777" w:rsidR="004F1E9C" w:rsidRPr="00691506" w:rsidRDefault="004F1E9C" w:rsidP="00C97542">
            <w:pPr>
              <w:widowControl w:val="0"/>
            </w:pPr>
            <w:r w:rsidRPr="00691506">
              <w:t>17</w:t>
            </w:r>
          </w:p>
        </w:tc>
        <w:tc>
          <w:tcPr>
            <w:tcW w:w="9639" w:type="dxa"/>
            <w:tcBorders>
              <w:top w:val="single" w:sz="4" w:space="0" w:color="auto"/>
            </w:tcBorders>
            <w:vAlign w:val="center"/>
          </w:tcPr>
          <w:p w14:paraId="42A233C6" w14:textId="77777777" w:rsidR="004F1E9C" w:rsidRPr="00691506" w:rsidRDefault="004F1E9C" w:rsidP="00C97542">
            <w:pPr>
              <w:widowControl w:val="0"/>
            </w:pPr>
            <w:r w:rsidRPr="00691506">
              <w:t>State whether any funding organization has had any roles in the survey’s design, implementation, and analysis.</w:t>
            </w:r>
          </w:p>
        </w:tc>
        <w:tc>
          <w:tcPr>
            <w:tcW w:w="1559" w:type="dxa"/>
            <w:tcBorders>
              <w:top w:val="single" w:sz="4" w:space="0" w:color="auto"/>
            </w:tcBorders>
          </w:tcPr>
          <w:p w14:paraId="63A90D5E" w14:textId="7569E15E" w:rsidR="004F1E9C" w:rsidRPr="00691506" w:rsidRDefault="004F1E9C" w:rsidP="00C97542">
            <w:pPr>
              <w:widowControl w:val="0"/>
            </w:pPr>
            <w:r>
              <w:t>Page 1</w:t>
            </w:r>
            <w:r w:rsidR="00914260">
              <w:t>5</w:t>
            </w:r>
          </w:p>
        </w:tc>
      </w:tr>
      <w:tr w:rsidR="004F1E9C" w:rsidRPr="00691506" w14:paraId="38B458B8" w14:textId="77777777" w:rsidTr="00C97542">
        <w:trPr>
          <w:trHeight w:val="406"/>
        </w:trPr>
        <w:tc>
          <w:tcPr>
            <w:tcW w:w="1946" w:type="dxa"/>
            <w:vAlign w:val="center"/>
          </w:tcPr>
          <w:p w14:paraId="362B53AD" w14:textId="77777777" w:rsidR="004F1E9C" w:rsidRPr="00691506" w:rsidRDefault="004F1E9C" w:rsidP="00C97542">
            <w:pPr>
              <w:widowControl w:val="0"/>
            </w:pPr>
            <w:r w:rsidRPr="00691506">
              <w:t>Conflict of interest</w:t>
            </w:r>
          </w:p>
        </w:tc>
        <w:tc>
          <w:tcPr>
            <w:tcW w:w="567" w:type="dxa"/>
            <w:vAlign w:val="center"/>
          </w:tcPr>
          <w:p w14:paraId="3735E512" w14:textId="77777777" w:rsidR="004F1E9C" w:rsidRPr="00691506" w:rsidRDefault="004F1E9C" w:rsidP="00C97542">
            <w:pPr>
              <w:widowControl w:val="0"/>
            </w:pPr>
            <w:r w:rsidRPr="00691506">
              <w:t>18</w:t>
            </w:r>
          </w:p>
        </w:tc>
        <w:tc>
          <w:tcPr>
            <w:tcW w:w="9639" w:type="dxa"/>
            <w:vAlign w:val="center"/>
          </w:tcPr>
          <w:p w14:paraId="29A1B97C" w14:textId="77777777" w:rsidR="004F1E9C" w:rsidRPr="00691506" w:rsidRDefault="004F1E9C" w:rsidP="00C97542">
            <w:pPr>
              <w:widowControl w:val="0"/>
            </w:pPr>
            <w:r w:rsidRPr="00691506">
              <w:t>Declare any potential conflict of interest.</w:t>
            </w:r>
          </w:p>
        </w:tc>
        <w:tc>
          <w:tcPr>
            <w:tcW w:w="1559" w:type="dxa"/>
          </w:tcPr>
          <w:p w14:paraId="3C558AA3" w14:textId="79F7BEAB" w:rsidR="004F1E9C" w:rsidRPr="00691506" w:rsidRDefault="004F1E9C" w:rsidP="00C97542">
            <w:pPr>
              <w:widowControl w:val="0"/>
            </w:pPr>
            <w:r>
              <w:t>Page 1</w:t>
            </w:r>
            <w:r w:rsidR="00914260">
              <w:t>5</w:t>
            </w:r>
          </w:p>
        </w:tc>
      </w:tr>
      <w:tr w:rsidR="004F1E9C" w:rsidRPr="00691506" w14:paraId="163CEF41" w14:textId="77777777" w:rsidTr="00C97542">
        <w:trPr>
          <w:trHeight w:val="406"/>
        </w:trPr>
        <w:tc>
          <w:tcPr>
            <w:tcW w:w="1946" w:type="dxa"/>
            <w:tcBorders>
              <w:bottom w:val="single" w:sz="4" w:space="0" w:color="auto"/>
            </w:tcBorders>
            <w:vAlign w:val="center"/>
          </w:tcPr>
          <w:p w14:paraId="79BC6BF3" w14:textId="77777777" w:rsidR="004F1E9C" w:rsidRPr="00691506" w:rsidRDefault="004F1E9C" w:rsidP="00C97542">
            <w:pPr>
              <w:widowControl w:val="0"/>
            </w:pPr>
            <w:r w:rsidRPr="00691506">
              <w:t>Acknowledgements</w:t>
            </w:r>
          </w:p>
        </w:tc>
        <w:tc>
          <w:tcPr>
            <w:tcW w:w="567" w:type="dxa"/>
            <w:tcBorders>
              <w:bottom w:val="single" w:sz="4" w:space="0" w:color="auto"/>
            </w:tcBorders>
            <w:vAlign w:val="center"/>
          </w:tcPr>
          <w:p w14:paraId="4C8632B3" w14:textId="77777777" w:rsidR="004F1E9C" w:rsidRPr="00691506" w:rsidRDefault="004F1E9C" w:rsidP="00C97542">
            <w:pPr>
              <w:widowControl w:val="0"/>
            </w:pPr>
            <w:r w:rsidRPr="00691506">
              <w:t>19</w:t>
            </w:r>
          </w:p>
        </w:tc>
        <w:tc>
          <w:tcPr>
            <w:tcW w:w="9639" w:type="dxa"/>
            <w:tcBorders>
              <w:bottom w:val="single" w:sz="4" w:space="0" w:color="auto"/>
            </w:tcBorders>
            <w:vAlign w:val="center"/>
          </w:tcPr>
          <w:p w14:paraId="5353ECBF" w14:textId="77777777" w:rsidR="004F1E9C" w:rsidRPr="00691506" w:rsidRDefault="004F1E9C" w:rsidP="00C97542">
            <w:pPr>
              <w:widowControl w:val="0"/>
            </w:pPr>
            <w:r w:rsidRPr="00691506">
              <w:t>Provide names of organizations/persons that are acknowledged along with their contribution to the research.</w:t>
            </w:r>
          </w:p>
        </w:tc>
        <w:tc>
          <w:tcPr>
            <w:tcW w:w="1559" w:type="dxa"/>
            <w:tcBorders>
              <w:bottom w:val="single" w:sz="4" w:space="0" w:color="auto"/>
            </w:tcBorders>
          </w:tcPr>
          <w:p w14:paraId="55AE2E8E" w14:textId="305A9923" w:rsidR="004F1E9C" w:rsidRPr="00691506" w:rsidDel="001E61EB" w:rsidRDefault="004F1E9C" w:rsidP="00C97542">
            <w:pPr>
              <w:widowControl w:val="0"/>
            </w:pPr>
            <w:r>
              <w:t>Pahe 1</w:t>
            </w:r>
            <w:r w:rsidR="00914260">
              <w:t>5</w:t>
            </w:r>
          </w:p>
        </w:tc>
      </w:tr>
      <w:bookmarkEnd w:id="0"/>
    </w:tbl>
    <w:p w14:paraId="3AB35925" w14:textId="77777777" w:rsidR="004F1E9C" w:rsidRPr="00691506" w:rsidRDefault="004F1E9C" w:rsidP="004F1E9C">
      <w:pPr>
        <w:jc w:val="both"/>
      </w:pPr>
    </w:p>
    <w:p w14:paraId="0D6FB3B1" w14:textId="77777777" w:rsidR="004F1E9C" w:rsidRPr="00691506" w:rsidRDefault="004F1E9C" w:rsidP="004F1E9C">
      <w:pPr>
        <w:spacing w:line="480" w:lineRule="auto"/>
        <w:jc w:val="both"/>
      </w:pPr>
    </w:p>
    <w:p w14:paraId="63ACAC52" w14:textId="77777777" w:rsidR="00CA4BB6" w:rsidRDefault="00CA4BB6"/>
    <w:sectPr w:rsidR="00CA4BB6" w:rsidSect="004F1E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E9C"/>
    <w:rsid w:val="00004035"/>
    <w:rsid w:val="00006BEA"/>
    <w:rsid w:val="000142FD"/>
    <w:rsid w:val="000145A0"/>
    <w:rsid w:val="00021DAC"/>
    <w:rsid w:val="00031FFC"/>
    <w:rsid w:val="00034B1E"/>
    <w:rsid w:val="00037081"/>
    <w:rsid w:val="0004390D"/>
    <w:rsid w:val="00054118"/>
    <w:rsid w:val="00054DE9"/>
    <w:rsid w:val="000553B6"/>
    <w:rsid w:val="0007230F"/>
    <w:rsid w:val="00072A95"/>
    <w:rsid w:val="000870F3"/>
    <w:rsid w:val="000B2DDB"/>
    <w:rsid w:val="000B49CB"/>
    <w:rsid w:val="000B6C52"/>
    <w:rsid w:val="000B78D4"/>
    <w:rsid w:val="000C3007"/>
    <w:rsid w:val="000C3DB8"/>
    <w:rsid w:val="000D094C"/>
    <w:rsid w:val="000D4ECF"/>
    <w:rsid w:val="00110AF9"/>
    <w:rsid w:val="00113D9F"/>
    <w:rsid w:val="001553BC"/>
    <w:rsid w:val="001560AD"/>
    <w:rsid w:val="001616CF"/>
    <w:rsid w:val="00174171"/>
    <w:rsid w:val="001926AD"/>
    <w:rsid w:val="00193D2B"/>
    <w:rsid w:val="001B5207"/>
    <w:rsid w:val="001E16D7"/>
    <w:rsid w:val="00200681"/>
    <w:rsid w:val="0020219D"/>
    <w:rsid w:val="00213A2E"/>
    <w:rsid w:val="00215AA7"/>
    <w:rsid w:val="002326A6"/>
    <w:rsid w:val="00234412"/>
    <w:rsid w:val="00255472"/>
    <w:rsid w:val="00285D68"/>
    <w:rsid w:val="002A7B59"/>
    <w:rsid w:val="002F5D35"/>
    <w:rsid w:val="002F7A16"/>
    <w:rsid w:val="00311589"/>
    <w:rsid w:val="00326D9C"/>
    <w:rsid w:val="003C0F22"/>
    <w:rsid w:val="003C1F7E"/>
    <w:rsid w:val="004058DB"/>
    <w:rsid w:val="00412DEB"/>
    <w:rsid w:val="00430958"/>
    <w:rsid w:val="00443F06"/>
    <w:rsid w:val="0046060D"/>
    <w:rsid w:val="00465FB6"/>
    <w:rsid w:val="0047271E"/>
    <w:rsid w:val="00491B1D"/>
    <w:rsid w:val="004B1C5D"/>
    <w:rsid w:val="004B3227"/>
    <w:rsid w:val="004C007C"/>
    <w:rsid w:val="004D23D9"/>
    <w:rsid w:val="004D30A9"/>
    <w:rsid w:val="004D3E41"/>
    <w:rsid w:val="004D7AAE"/>
    <w:rsid w:val="004E3384"/>
    <w:rsid w:val="004F1E9C"/>
    <w:rsid w:val="00507F6B"/>
    <w:rsid w:val="00514DEB"/>
    <w:rsid w:val="005206D1"/>
    <w:rsid w:val="00521A6B"/>
    <w:rsid w:val="005344EF"/>
    <w:rsid w:val="00536DE9"/>
    <w:rsid w:val="00540A8C"/>
    <w:rsid w:val="005421FF"/>
    <w:rsid w:val="0057140B"/>
    <w:rsid w:val="00571D06"/>
    <w:rsid w:val="00574FDD"/>
    <w:rsid w:val="00592B46"/>
    <w:rsid w:val="005A1B45"/>
    <w:rsid w:val="005C2B7F"/>
    <w:rsid w:val="005C79DC"/>
    <w:rsid w:val="005D259E"/>
    <w:rsid w:val="005D3539"/>
    <w:rsid w:val="005E02F5"/>
    <w:rsid w:val="00603452"/>
    <w:rsid w:val="006368D3"/>
    <w:rsid w:val="00637952"/>
    <w:rsid w:val="00650293"/>
    <w:rsid w:val="006676E7"/>
    <w:rsid w:val="00673D00"/>
    <w:rsid w:val="00692E5C"/>
    <w:rsid w:val="006A6D0E"/>
    <w:rsid w:val="006A7946"/>
    <w:rsid w:val="006C2812"/>
    <w:rsid w:val="006C37C8"/>
    <w:rsid w:val="006D5CD6"/>
    <w:rsid w:val="006F3D81"/>
    <w:rsid w:val="006F3DAA"/>
    <w:rsid w:val="006F47EB"/>
    <w:rsid w:val="007037F0"/>
    <w:rsid w:val="0071185E"/>
    <w:rsid w:val="00715E83"/>
    <w:rsid w:val="00735083"/>
    <w:rsid w:val="00770710"/>
    <w:rsid w:val="00795721"/>
    <w:rsid w:val="007B1C17"/>
    <w:rsid w:val="007C7BDD"/>
    <w:rsid w:val="007D2784"/>
    <w:rsid w:val="007E0795"/>
    <w:rsid w:val="007F1EFC"/>
    <w:rsid w:val="007F7B13"/>
    <w:rsid w:val="00800D90"/>
    <w:rsid w:val="008136F9"/>
    <w:rsid w:val="00823CBD"/>
    <w:rsid w:val="00827CAA"/>
    <w:rsid w:val="00840F08"/>
    <w:rsid w:val="008413C1"/>
    <w:rsid w:val="00880833"/>
    <w:rsid w:val="00884577"/>
    <w:rsid w:val="008B330A"/>
    <w:rsid w:val="008B7626"/>
    <w:rsid w:val="008C0E97"/>
    <w:rsid w:val="008E69C4"/>
    <w:rsid w:val="008E7C67"/>
    <w:rsid w:val="008F209F"/>
    <w:rsid w:val="008F71F0"/>
    <w:rsid w:val="00911234"/>
    <w:rsid w:val="00914260"/>
    <w:rsid w:val="00923EA2"/>
    <w:rsid w:val="00930705"/>
    <w:rsid w:val="009331C5"/>
    <w:rsid w:val="0094068F"/>
    <w:rsid w:val="00941A08"/>
    <w:rsid w:val="00943142"/>
    <w:rsid w:val="00947EE1"/>
    <w:rsid w:val="00947FCF"/>
    <w:rsid w:val="009556A8"/>
    <w:rsid w:val="00965FDE"/>
    <w:rsid w:val="00966635"/>
    <w:rsid w:val="0097107B"/>
    <w:rsid w:val="00991B40"/>
    <w:rsid w:val="009A59E7"/>
    <w:rsid w:val="009B482A"/>
    <w:rsid w:val="009B5DC6"/>
    <w:rsid w:val="009C342F"/>
    <w:rsid w:val="009C50A4"/>
    <w:rsid w:val="009C64FA"/>
    <w:rsid w:val="009D2D79"/>
    <w:rsid w:val="009E09EF"/>
    <w:rsid w:val="009F6E60"/>
    <w:rsid w:val="009F6FD2"/>
    <w:rsid w:val="00A10162"/>
    <w:rsid w:val="00A30067"/>
    <w:rsid w:val="00A566C4"/>
    <w:rsid w:val="00A66F0F"/>
    <w:rsid w:val="00A75F05"/>
    <w:rsid w:val="00A92A3D"/>
    <w:rsid w:val="00A93311"/>
    <w:rsid w:val="00AA086B"/>
    <w:rsid w:val="00AA0E13"/>
    <w:rsid w:val="00AB7A6B"/>
    <w:rsid w:val="00AC0C12"/>
    <w:rsid w:val="00AC1344"/>
    <w:rsid w:val="00AD16C9"/>
    <w:rsid w:val="00AD6F5F"/>
    <w:rsid w:val="00AE49A9"/>
    <w:rsid w:val="00AE4C87"/>
    <w:rsid w:val="00AF132D"/>
    <w:rsid w:val="00B50E6B"/>
    <w:rsid w:val="00B5176E"/>
    <w:rsid w:val="00B705F4"/>
    <w:rsid w:val="00B81928"/>
    <w:rsid w:val="00BC187D"/>
    <w:rsid w:val="00C009C4"/>
    <w:rsid w:val="00C02A70"/>
    <w:rsid w:val="00C05BBE"/>
    <w:rsid w:val="00C10268"/>
    <w:rsid w:val="00C138E0"/>
    <w:rsid w:val="00C210EB"/>
    <w:rsid w:val="00C24BE3"/>
    <w:rsid w:val="00C253F2"/>
    <w:rsid w:val="00C2706D"/>
    <w:rsid w:val="00C62163"/>
    <w:rsid w:val="00C671F7"/>
    <w:rsid w:val="00C67CFA"/>
    <w:rsid w:val="00C801B9"/>
    <w:rsid w:val="00C80F54"/>
    <w:rsid w:val="00C87E0A"/>
    <w:rsid w:val="00C9366D"/>
    <w:rsid w:val="00CA332C"/>
    <w:rsid w:val="00CA4BB6"/>
    <w:rsid w:val="00CB6ABA"/>
    <w:rsid w:val="00CD14BD"/>
    <w:rsid w:val="00CD6A85"/>
    <w:rsid w:val="00CF5163"/>
    <w:rsid w:val="00D26BD4"/>
    <w:rsid w:val="00D4712D"/>
    <w:rsid w:val="00D55044"/>
    <w:rsid w:val="00D849FA"/>
    <w:rsid w:val="00D85F26"/>
    <w:rsid w:val="00DB2698"/>
    <w:rsid w:val="00DC3C71"/>
    <w:rsid w:val="00DD09AF"/>
    <w:rsid w:val="00DF12C5"/>
    <w:rsid w:val="00DF31EB"/>
    <w:rsid w:val="00DF3FD9"/>
    <w:rsid w:val="00E02AB2"/>
    <w:rsid w:val="00E10CD4"/>
    <w:rsid w:val="00E20D84"/>
    <w:rsid w:val="00E252D8"/>
    <w:rsid w:val="00E32E81"/>
    <w:rsid w:val="00E36F1F"/>
    <w:rsid w:val="00E42737"/>
    <w:rsid w:val="00E42CC4"/>
    <w:rsid w:val="00E70C65"/>
    <w:rsid w:val="00E779B8"/>
    <w:rsid w:val="00E82D54"/>
    <w:rsid w:val="00E9454E"/>
    <w:rsid w:val="00E95D58"/>
    <w:rsid w:val="00EA0A60"/>
    <w:rsid w:val="00EA5DB0"/>
    <w:rsid w:val="00EC7BFF"/>
    <w:rsid w:val="00ED10F4"/>
    <w:rsid w:val="00ED6136"/>
    <w:rsid w:val="00F07A61"/>
    <w:rsid w:val="00F2203C"/>
    <w:rsid w:val="00F353E4"/>
    <w:rsid w:val="00F50B3D"/>
    <w:rsid w:val="00F76D03"/>
    <w:rsid w:val="00F82B4D"/>
    <w:rsid w:val="00F84BFF"/>
    <w:rsid w:val="00F863AB"/>
    <w:rsid w:val="00FA0933"/>
    <w:rsid w:val="00FA28B5"/>
    <w:rsid w:val="00FA5F44"/>
    <w:rsid w:val="00FA64FD"/>
    <w:rsid w:val="00FB31CA"/>
    <w:rsid w:val="00FC2A6C"/>
    <w:rsid w:val="00FD3082"/>
    <w:rsid w:val="00FD73E5"/>
    <w:rsid w:val="00FF1F36"/>
    <w:rsid w:val="00FF3550"/>
    <w:rsid w:val="00FF3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ACD319"/>
  <w15:chartTrackingRefBased/>
  <w15:docId w15:val="{EB30125D-5B49-7E4C-803C-519089800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E9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F1E9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F1E9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F1E9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F1E9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F1E9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F1E9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F1E9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F1E9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F1E9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1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E9C"/>
    <w:rPr>
      <w:rFonts w:eastAsiaTheme="majorEastAsia" w:cstheme="majorBidi"/>
      <w:color w:val="272727" w:themeColor="text1" w:themeTint="D8"/>
    </w:rPr>
  </w:style>
  <w:style w:type="paragraph" w:styleId="Title">
    <w:name w:val="Title"/>
    <w:basedOn w:val="Normal"/>
    <w:next w:val="Normal"/>
    <w:link w:val="TitleChar"/>
    <w:uiPriority w:val="10"/>
    <w:qFormat/>
    <w:rsid w:val="004F1E9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F1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E9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F1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E9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F1E9C"/>
    <w:rPr>
      <w:i/>
      <w:iCs/>
      <w:color w:val="404040" w:themeColor="text1" w:themeTint="BF"/>
    </w:rPr>
  </w:style>
  <w:style w:type="paragraph" w:styleId="ListParagraph">
    <w:name w:val="List Paragraph"/>
    <w:basedOn w:val="Normal"/>
    <w:uiPriority w:val="34"/>
    <w:qFormat/>
    <w:rsid w:val="004F1E9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F1E9C"/>
    <w:rPr>
      <w:i/>
      <w:iCs/>
      <w:color w:val="0F4761" w:themeColor="accent1" w:themeShade="BF"/>
    </w:rPr>
  </w:style>
  <w:style w:type="paragraph" w:styleId="IntenseQuote">
    <w:name w:val="Intense Quote"/>
    <w:basedOn w:val="Normal"/>
    <w:next w:val="Normal"/>
    <w:link w:val="IntenseQuoteChar"/>
    <w:uiPriority w:val="30"/>
    <w:qFormat/>
    <w:rsid w:val="004F1E9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F1E9C"/>
    <w:rPr>
      <w:i/>
      <w:iCs/>
      <w:color w:val="0F4761" w:themeColor="accent1" w:themeShade="BF"/>
    </w:rPr>
  </w:style>
  <w:style w:type="character" w:styleId="IntenseReference">
    <w:name w:val="Intense Reference"/>
    <w:basedOn w:val="DefaultParagraphFont"/>
    <w:uiPriority w:val="32"/>
    <w:qFormat/>
    <w:rsid w:val="004F1E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925</Words>
  <Characters>5783</Characters>
  <Application>Microsoft Office Word</Application>
  <DocSecurity>0</DocSecurity>
  <Lines>107</Lines>
  <Paragraphs>49</Paragraphs>
  <ScaleCrop>false</ScaleCrop>
  <Company/>
  <LinksUpToDate>false</LinksUpToDate>
  <CharactersWithSpaces>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va Sumeyye Eroglu</dc:creator>
  <cp:keywords/>
  <dc:description/>
  <cp:lastModifiedBy>Havva Sumeyye Eroglu</cp:lastModifiedBy>
  <cp:revision>26</cp:revision>
  <dcterms:created xsi:type="dcterms:W3CDTF">2025-02-06T16:45:00Z</dcterms:created>
  <dcterms:modified xsi:type="dcterms:W3CDTF">2025-02-06T17:28:00Z</dcterms:modified>
</cp:coreProperties>
</file>